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F3F" w:rsidRDefault="004919A4" w:rsidP="004919A4">
      <w:pPr>
        <w:pStyle w:val="Heading1"/>
        <w:rPr>
          <w:rFonts w:eastAsia="Times New Roman" w:cs="Times New Roman"/>
          <w:b/>
          <w:sz w:val="20"/>
          <w:lang w:val="en-CA" w:eastAsia="en-CA"/>
        </w:rPr>
      </w:pPr>
      <w:r>
        <w:t xml:space="preserve">Supplementary material </w:t>
      </w:r>
    </w:p>
    <w:p w:rsidR="001A4F3F" w:rsidRDefault="001A4F3F">
      <w:pPr>
        <w:rPr>
          <w:b/>
          <w:sz w:val="20"/>
        </w:rPr>
      </w:pPr>
    </w:p>
    <w:p w:rsidR="00254EAE" w:rsidRPr="001A4F3F" w:rsidRDefault="004919A4">
      <w:pPr>
        <w:rPr>
          <w:b/>
        </w:rPr>
      </w:pPr>
      <w:r>
        <w:rPr>
          <w:b/>
        </w:rPr>
        <w:t xml:space="preserve">Supplementary </w:t>
      </w:r>
      <w:r w:rsidR="00254EAE" w:rsidRPr="001A4F3F">
        <w:rPr>
          <w:b/>
        </w:rPr>
        <w:t>Figure</w:t>
      </w:r>
      <w:r w:rsidR="00F932B8" w:rsidRPr="001A4F3F">
        <w:rPr>
          <w:b/>
        </w:rPr>
        <w:t xml:space="preserve"> 1</w:t>
      </w:r>
      <w:r w:rsidR="00254EAE" w:rsidRPr="001A4F3F">
        <w:rPr>
          <w:b/>
        </w:rPr>
        <w:t xml:space="preserve">: </w:t>
      </w:r>
      <w:r w:rsidR="00047C27">
        <w:rPr>
          <w:b/>
        </w:rPr>
        <w:t xml:space="preserve">Creating the gold-standard </w:t>
      </w:r>
      <w:r w:rsidR="00D90E24">
        <w:rPr>
          <w:b/>
        </w:rPr>
        <w:t>data</w:t>
      </w:r>
      <w:r w:rsidR="00047C27">
        <w:rPr>
          <w:b/>
        </w:rPr>
        <w:t xml:space="preserve"> from linkage between MIS and HES. </w:t>
      </w:r>
      <w:proofErr w:type="gramStart"/>
      <w:r w:rsidR="00047C27" w:rsidRPr="00047C27">
        <w:t>Linkage was performed by NHS Digital</w:t>
      </w:r>
      <w:proofErr w:type="gramEnd"/>
      <w:r w:rsidR="00047C27" w:rsidRPr="00047C27">
        <w:t>.</w:t>
      </w:r>
      <w:r w:rsidR="00047C27">
        <w:rPr>
          <w:b/>
        </w:rPr>
        <w:t xml:space="preserve"> </w:t>
      </w:r>
    </w:p>
    <w:p w:rsidR="00254EAE" w:rsidRDefault="00254EAE">
      <w:pPr>
        <w:rPr>
          <w:sz w:val="20"/>
          <w:vertAlign w:val="superscript"/>
        </w:rPr>
      </w:pPr>
      <w:r>
        <w:rPr>
          <w:noProof/>
          <w:lang w:eastAsia="en-GB"/>
        </w:rPr>
        <w:drawing>
          <wp:inline distT="0" distB="0" distL="0" distR="0" wp14:anchorId="0A0AE0F9" wp14:editId="5E655CAA">
            <wp:extent cx="5381625" cy="5372100"/>
            <wp:effectExtent l="38100" t="0" r="952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1E3F1E" w:rsidRDefault="000B052C">
      <w:pPr>
        <w:rPr>
          <w:sz w:val="20"/>
        </w:rPr>
      </w:pPr>
      <w:proofErr w:type="gramStart"/>
      <w:r w:rsidRPr="000B052C">
        <w:rPr>
          <w:sz w:val="20"/>
          <w:vertAlign w:val="superscript"/>
        </w:rPr>
        <w:t>1</w:t>
      </w:r>
      <w:proofErr w:type="gramEnd"/>
      <w:r>
        <w:rPr>
          <w:sz w:val="20"/>
        </w:rPr>
        <w:t xml:space="preserve"> </w:t>
      </w:r>
      <w:r w:rsidR="00910AA0">
        <w:rPr>
          <w:sz w:val="20"/>
        </w:rPr>
        <w:t>R</w:t>
      </w:r>
      <w:r w:rsidR="00F90202">
        <w:rPr>
          <w:sz w:val="20"/>
        </w:rPr>
        <w:t xml:space="preserve">ecords were not present in the HES maternity or birth cohorts </w:t>
      </w:r>
      <w:r w:rsidR="00910AA0">
        <w:rPr>
          <w:sz w:val="20"/>
        </w:rPr>
        <w:t xml:space="preserve">if they had </w:t>
      </w:r>
      <w:r w:rsidR="00F90202">
        <w:rPr>
          <w:sz w:val="20"/>
        </w:rPr>
        <w:t>missing episode end date,</w:t>
      </w:r>
      <w:r w:rsidR="00910AA0">
        <w:rPr>
          <w:sz w:val="20"/>
        </w:rPr>
        <w:t xml:space="preserve"> were</w:t>
      </w:r>
      <w:r w:rsidR="00F90202">
        <w:rPr>
          <w:sz w:val="20"/>
        </w:rPr>
        <w:t xml:space="preserve"> terminations, or </w:t>
      </w:r>
      <w:r w:rsidR="00910AA0">
        <w:rPr>
          <w:sz w:val="20"/>
        </w:rPr>
        <w:t xml:space="preserve">if there were </w:t>
      </w:r>
      <w:r w:rsidR="00F90202">
        <w:rPr>
          <w:sz w:val="20"/>
        </w:rPr>
        <w:t>HESID assignment error</w:t>
      </w:r>
      <w:r w:rsidR="00910AA0">
        <w:rPr>
          <w:sz w:val="20"/>
        </w:rPr>
        <w:t>s</w:t>
      </w:r>
      <w:r w:rsidR="00F90202">
        <w:rPr>
          <w:sz w:val="20"/>
        </w:rPr>
        <w:t xml:space="preserve"> (multiple individu</w:t>
      </w:r>
      <w:bookmarkStart w:id="0" w:name="_GoBack"/>
      <w:bookmarkEnd w:id="0"/>
      <w:r w:rsidR="00F90202">
        <w:rPr>
          <w:sz w:val="20"/>
        </w:rPr>
        <w:t xml:space="preserve">als sharing a single HESID or one </w:t>
      </w:r>
      <w:r w:rsidR="00910AA0">
        <w:rPr>
          <w:sz w:val="20"/>
        </w:rPr>
        <w:t>individual with multiple HESIDs)</w:t>
      </w:r>
      <w:r w:rsidR="001E3F1E">
        <w:rPr>
          <w:sz w:val="20"/>
        </w:rPr>
        <w:t xml:space="preserve"> </w:t>
      </w:r>
    </w:p>
    <w:p w:rsidR="000D7F24" w:rsidRDefault="000B052C">
      <w:pPr>
        <w:rPr>
          <w:sz w:val="20"/>
        </w:rPr>
      </w:pPr>
      <w:proofErr w:type="gramStart"/>
      <w:r w:rsidRPr="000B052C">
        <w:rPr>
          <w:sz w:val="20"/>
          <w:vertAlign w:val="superscript"/>
        </w:rPr>
        <w:t>2</w:t>
      </w:r>
      <w:proofErr w:type="gramEnd"/>
      <w:r>
        <w:rPr>
          <w:sz w:val="20"/>
        </w:rPr>
        <w:t xml:space="preserve"> </w:t>
      </w:r>
      <w:r w:rsidR="001804CB" w:rsidRPr="001804CB">
        <w:rPr>
          <w:sz w:val="20"/>
        </w:rPr>
        <w:t>P</w:t>
      </w:r>
      <w:r w:rsidR="00F90202">
        <w:rPr>
          <w:sz w:val="20"/>
        </w:rPr>
        <w:t>robabl</w:t>
      </w:r>
      <w:r w:rsidR="001804CB" w:rsidRPr="001804CB">
        <w:rPr>
          <w:sz w:val="20"/>
        </w:rPr>
        <w:t>e fals</w:t>
      </w:r>
      <w:r w:rsidR="00910AA0">
        <w:rPr>
          <w:sz w:val="20"/>
        </w:rPr>
        <w:t>e-matches were identified as HES</w:t>
      </w:r>
      <w:r w:rsidR="001804CB" w:rsidRPr="001804CB">
        <w:rPr>
          <w:sz w:val="20"/>
        </w:rPr>
        <w:t xml:space="preserve"> records that </w:t>
      </w:r>
      <w:r w:rsidR="001804CB">
        <w:rPr>
          <w:sz w:val="20"/>
        </w:rPr>
        <w:t xml:space="preserve">were discordant </w:t>
      </w:r>
      <w:r w:rsidR="00910AA0">
        <w:rPr>
          <w:sz w:val="20"/>
        </w:rPr>
        <w:t xml:space="preserve">with MIS </w:t>
      </w:r>
      <w:r w:rsidR="001804CB">
        <w:rPr>
          <w:sz w:val="20"/>
        </w:rPr>
        <w:t xml:space="preserve">on </w:t>
      </w:r>
      <w:r w:rsidR="001804CB" w:rsidRPr="001804CB">
        <w:rPr>
          <w:sz w:val="20"/>
        </w:rPr>
        <w:t xml:space="preserve">at least </w:t>
      </w:r>
      <w:r w:rsidR="000D7F24">
        <w:rPr>
          <w:sz w:val="20"/>
        </w:rPr>
        <w:t>3</w:t>
      </w:r>
      <w:r w:rsidR="001804CB" w:rsidRPr="001804CB">
        <w:rPr>
          <w:sz w:val="20"/>
        </w:rPr>
        <w:t xml:space="preserve"> of the following: gestational age (within 1 week), birthweight (within </w:t>
      </w:r>
      <w:r w:rsidR="00DF7433">
        <w:rPr>
          <w:sz w:val="20"/>
        </w:rPr>
        <w:t>10</w:t>
      </w:r>
      <w:r w:rsidR="001804CB" w:rsidRPr="001804CB">
        <w:rPr>
          <w:sz w:val="20"/>
        </w:rPr>
        <w:t>0 grams), baby’s date of birth (within 2 days), mother</w:t>
      </w:r>
      <w:r w:rsidR="001804CB">
        <w:rPr>
          <w:sz w:val="20"/>
        </w:rPr>
        <w:t>’</w:t>
      </w:r>
      <w:r w:rsidR="001804CB" w:rsidRPr="001804CB">
        <w:rPr>
          <w:sz w:val="20"/>
        </w:rPr>
        <w:t>s age (within 1 year)</w:t>
      </w:r>
      <w:r w:rsidR="000D7F24">
        <w:rPr>
          <w:sz w:val="20"/>
        </w:rPr>
        <w:t>, sex of baby</w:t>
      </w:r>
      <w:r w:rsidR="001804CB" w:rsidRPr="001804CB">
        <w:rPr>
          <w:sz w:val="20"/>
        </w:rPr>
        <w:t xml:space="preserve">. </w:t>
      </w:r>
      <w:r w:rsidR="00F90202" w:rsidRPr="001804CB">
        <w:rPr>
          <w:sz w:val="20"/>
        </w:rPr>
        <w:t xml:space="preserve">Missing values </w:t>
      </w:r>
      <w:proofErr w:type="gramStart"/>
      <w:r w:rsidR="00F90202" w:rsidRPr="001804CB">
        <w:rPr>
          <w:sz w:val="20"/>
        </w:rPr>
        <w:t>were not treated</w:t>
      </w:r>
      <w:proofErr w:type="gramEnd"/>
      <w:r w:rsidR="00F90202">
        <w:rPr>
          <w:sz w:val="20"/>
        </w:rPr>
        <w:t xml:space="preserve"> as discordant. </w:t>
      </w:r>
    </w:p>
    <w:p w:rsidR="008B3099" w:rsidRDefault="008B3099">
      <w:pPr>
        <w:rPr>
          <w:sz w:val="20"/>
        </w:rPr>
      </w:pPr>
    </w:p>
    <w:p w:rsidR="000D7F24" w:rsidRDefault="000D7F24">
      <w:pPr>
        <w:rPr>
          <w:sz w:val="20"/>
        </w:rPr>
      </w:pPr>
    </w:p>
    <w:p w:rsidR="007C019F" w:rsidRDefault="007C019F">
      <w:pPr>
        <w:rPr>
          <w:sz w:val="20"/>
        </w:rPr>
      </w:pPr>
    </w:p>
    <w:p w:rsidR="00131ECA" w:rsidRDefault="00131ECA" w:rsidP="004919A4">
      <w:pPr>
        <w:tabs>
          <w:tab w:val="left" w:pos="4244"/>
          <w:tab w:val="center" w:pos="4680"/>
        </w:tabs>
        <w:spacing w:after="0" w:line="240" w:lineRule="auto"/>
        <w:rPr>
          <w:rFonts w:eastAsia="Times New Roman" w:cs="Times New Roman"/>
          <w:b/>
          <w:lang w:val="en-CA" w:eastAsia="en-CA"/>
        </w:rPr>
      </w:pPr>
    </w:p>
    <w:p w:rsidR="004919A4" w:rsidRPr="00984EA5" w:rsidRDefault="004919A4" w:rsidP="004919A4">
      <w:pPr>
        <w:tabs>
          <w:tab w:val="left" w:pos="4244"/>
          <w:tab w:val="center" w:pos="4680"/>
        </w:tabs>
        <w:spacing w:after="0" w:line="240" w:lineRule="auto"/>
        <w:rPr>
          <w:rFonts w:eastAsia="Times New Roman" w:cs="Times New Roman"/>
          <w:b/>
          <w:lang w:val="en-CA" w:eastAsia="en-CA"/>
        </w:rPr>
      </w:pPr>
      <w:r>
        <w:rPr>
          <w:rFonts w:eastAsia="Times New Roman" w:cs="Times New Roman"/>
          <w:b/>
          <w:lang w:val="en-CA" w:eastAsia="en-CA"/>
        </w:rPr>
        <w:lastRenderedPageBreak/>
        <w:t xml:space="preserve">Supplementary </w:t>
      </w:r>
      <w:r w:rsidRPr="00984EA5">
        <w:rPr>
          <w:rFonts w:eastAsia="Times New Roman" w:cs="Times New Roman"/>
          <w:b/>
          <w:lang w:val="en-CA" w:eastAsia="en-CA"/>
        </w:rPr>
        <w:t xml:space="preserve">Table </w:t>
      </w:r>
      <w:r w:rsidR="00131ECA">
        <w:rPr>
          <w:rFonts w:eastAsia="Times New Roman" w:cs="Times New Roman"/>
          <w:b/>
          <w:lang w:val="en-CA" w:eastAsia="en-CA"/>
        </w:rPr>
        <w:t>1</w:t>
      </w:r>
      <w:r w:rsidRPr="00984EA5">
        <w:rPr>
          <w:rFonts w:eastAsia="Times New Roman" w:cs="Times New Roman"/>
          <w:b/>
          <w:lang w:val="en-CA" w:eastAsia="en-CA"/>
        </w:rPr>
        <w:t>: ICD 10 code lists for pregnancy</w:t>
      </w:r>
      <w:r>
        <w:rPr>
          <w:rFonts w:eastAsia="Times New Roman" w:cs="Times New Roman"/>
          <w:b/>
          <w:lang w:val="en-CA" w:eastAsia="en-CA"/>
        </w:rPr>
        <w:t>, delivery and neonatal risk factors</w:t>
      </w:r>
    </w:p>
    <w:tbl>
      <w:tblPr>
        <w:tblW w:w="9683" w:type="dxa"/>
        <w:tblInd w:w="93" w:type="dxa"/>
        <w:tblLook w:val="04A0" w:firstRow="1" w:lastRow="0" w:firstColumn="1" w:lastColumn="0" w:noHBand="0" w:noVBand="1"/>
      </w:tblPr>
      <w:tblGrid>
        <w:gridCol w:w="1296"/>
        <w:gridCol w:w="4135"/>
        <w:gridCol w:w="4252"/>
      </w:tblGrid>
      <w:tr w:rsidR="004919A4" w:rsidRPr="0091248D" w:rsidTr="000D2DA2">
        <w:trPr>
          <w:trHeight w:val="35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 xml:space="preserve">Group 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 xml:space="preserve">Description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ICD10 codes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Pregnancy risk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factor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Intrauterine fetal death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364, P95  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Eclampsi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14,O15  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Gestational hypertens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13,O16  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Placental abruption or infar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45,O431, O438, O439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Uterine rupt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710, O711  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Diabetes in pregnanc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700, O24, E10-E14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Delivery risk factor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Birth traum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10-P15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Complications of delivery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03   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Hypoxi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20-P21  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Amniotic fluid embolis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881   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Chorioamnioniti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411 P027-P029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Umbilical cord proble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020, P024-P026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etal hemorrh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50, P51, P53, P54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Maternal hemorrh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430   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Umbilical cord prolaps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69         </w:t>
            </w:r>
          </w:p>
        </w:tc>
      </w:tr>
      <w:tr w:rsidR="004919A4" w:rsidRPr="0091248D" w:rsidTr="000D2DA2">
        <w:trPr>
          <w:trHeight w:val="170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Neonatal medical condition</w:t>
            </w:r>
          </w:p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Congenital anomali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before="100" w:beforeAutospacing="1" w:after="100" w:afterAutospacing="1" w:line="240" w:lineRule="auto"/>
              <w:rPr>
                <w:sz w:val="18"/>
                <w:szCs w:val="18"/>
              </w:rPr>
            </w:pPr>
            <w:r w:rsidRPr="0091248D">
              <w:rPr>
                <w:sz w:val="18"/>
                <w:szCs w:val="18"/>
              </w:rPr>
              <w:t>Q00-Q07, Q10.4, Q10.7, Q11-Q12, Q13.0-Q13.4, Q13.8, Q13.9, Q14-Q16, Q20-Q26, Q18.8, Q30-Q37, Q38.0, Q38.3, Q38.4, Q38.6-Q38.8, Q39, Q40.2, Q40.3, Q40.8, Q40.9, Q41, Q42, Q43.1, Q43.3-Q43.7, Q43.9, Q44, Q45, Q50.0, Q51, Q52.0-Q52.2, Q52.4, Q54.0-Q54.3, Q54.8, Q54.9, Q55.0, Q55.5, Q56, Q60.1, Q60.2, Q60.4-Q60.6, Q61, Q62.0-Q62.6, Q62.8, Q63.0-Q63.2, Q63.8, Q63.9, Q64, Q65.0-Q65.2, Q65.8, Q65.9, Q67.5, Q68.2, Q68.3-Q68.5, Q71-Q73, Q74, Q75.0, Q75.1, Q75.3-Q75.9, Q76.1-Q76.4, Q77, Q78, Q79.0, Q79.2-Q79.5, Q79.6, Q79.8, Q82.0-Q82.4, Q82.9, Q86.2, Q85, Q86.0, Q86.1, Q86.8, Q87.8, Q89.1, Q89.2, Q89.3, Q89.7-Q89.9, Q90-Q93, Q95.2, Q95.3, Q97, Q99</w:t>
            </w:r>
          </w:p>
        </w:tc>
      </w:tr>
      <w:tr w:rsidR="004919A4" w:rsidRPr="0091248D" w:rsidTr="000D2DA2">
        <w:trPr>
          <w:trHeight w:val="324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Complex chronic condition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1248D">
              <w:rPr>
                <w:rFonts w:ascii="Calibri" w:hAnsi="Calibri"/>
                <w:color w:val="000000"/>
                <w:sz w:val="18"/>
                <w:szCs w:val="18"/>
              </w:rPr>
              <w:t>B20-B23, D55, D561, D562, D570-D572, D58, D80-D84, D898, D899, E343, E70-E730, E74, E76-E79, E803-E807, E83-E85, E881, E882, E888, E889, F70, F72, F73, F842, G10-G12, G20, G23, G240-G242, G248, G250-G256, G318, G319, G40, G41, G71, G72, G80-G82, G901, G903, G904, G91, G940-G942, G95, G99, I42, I44, I45, I47-I49, I515, K44, K50-K51, K73-K74, K754, K758-K760, M41, N18, P27, P90</w:t>
            </w:r>
          </w:p>
        </w:tc>
      </w:tr>
      <w:tr w:rsidR="004919A4" w:rsidRPr="0091248D" w:rsidTr="000D2DA2">
        <w:trPr>
          <w:trHeight w:val="121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Neonatal abstinence syndro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P961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Noxious influences</w:t>
            </w:r>
          </w:p>
        </w:tc>
        <w:tc>
          <w:tcPr>
            <w:tcW w:w="42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P04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Perinatal infection</w:t>
            </w:r>
          </w:p>
        </w:tc>
        <w:tc>
          <w:tcPr>
            <w:tcW w:w="42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35-P39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Meningitis or encephalitis</w:t>
            </w:r>
          </w:p>
        </w:tc>
        <w:tc>
          <w:tcPr>
            <w:tcW w:w="42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G00-G09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Necrotising </w:t>
            </w:r>
            <w:proofErr w:type="spellStart"/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enterocoliti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*</w:t>
            </w:r>
          </w:p>
        </w:tc>
        <w:tc>
          <w:tcPr>
            <w:tcW w:w="425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77   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Intraventricular hemorrh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*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52, P912  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Retinopathy of prematurity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*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H351         </w:t>
            </w:r>
          </w:p>
        </w:tc>
      </w:tr>
      <w:tr w:rsidR="004919A4" w:rsidRPr="0091248D" w:rsidTr="000D2DA2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Respiratory distress syndrom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*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9A4" w:rsidRPr="0091248D" w:rsidRDefault="004919A4" w:rsidP="000D2DA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22         </w:t>
            </w:r>
          </w:p>
        </w:tc>
      </w:tr>
    </w:tbl>
    <w:p w:rsidR="004919A4" w:rsidRDefault="004919A4" w:rsidP="004919A4">
      <w:pPr>
        <w:spacing w:after="0" w:line="240" w:lineRule="auto"/>
        <w:rPr>
          <w:rFonts w:eastAsia="Times New Roman" w:cs="Times New Roman"/>
          <w:sz w:val="20"/>
          <w:lang w:val="en-CA" w:eastAsia="en-CA"/>
        </w:rPr>
      </w:pPr>
      <w:r w:rsidRPr="00AA1EDD">
        <w:rPr>
          <w:rFonts w:eastAsia="Times New Roman" w:cs="Times New Roman"/>
          <w:sz w:val="20"/>
          <w:lang w:val="en-CA" w:eastAsia="en-CA"/>
        </w:rPr>
        <w:t xml:space="preserve">*Only included in this group if </w:t>
      </w:r>
      <w:r>
        <w:rPr>
          <w:rFonts w:eastAsia="Times New Roman" w:cs="Times New Roman"/>
          <w:sz w:val="20"/>
          <w:lang w:val="en-CA" w:eastAsia="en-CA"/>
        </w:rPr>
        <w:t>infants</w:t>
      </w:r>
      <w:r w:rsidRPr="00AA1EDD">
        <w:rPr>
          <w:rFonts w:eastAsia="Times New Roman" w:cs="Times New Roman"/>
          <w:sz w:val="20"/>
          <w:lang w:val="en-CA" w:eastAsia="en-CA"/>
        </w:rPr>
        <w:t xml:space="preserve"> were born &lt;37 weeks gestation</w:t>
      </w:r>
      <w:r>
        <w:rPr>
          <w:rFonts w:eastAsia="Times New Roman" w:cs="Times New Roman"/>
          <w:sz w:val="20"/>
          <w:lang w:val="en-CA" w:eastAsia="en-CA"/>
        </w:rPr>
        <w:t>.</w:t>
      </w:r>
    </w:p>
    <w:p w:rsidR="004919A4" w:rsidRDefault="004919A4" w:rsidP="004919A4">
      <w:pPr>
        <w:rPr>
          <w:b/>
          <w:sz w:val="20"/>
        </w:rPr>
      </w:pPr>
    </w:p>
    <w:p w:rsidR="004919A4" w:rsidRDefault="004919A4" w:rsidP="004919A4">
      <w:pPr>
        <w:rPr>
          <w:b/>
          <w:sz w:val="20"/>
        </w:rPr>
      </w:pPr>
    </w:p>
    <w:p w:rsidR="004919A4" w:rsidRDefault="004919A4" w:rsidP="004919A4">
      <w:pPr>
        <w:rPr>
          <w:b/>
          <w:sz w:val="20"/>
        </w:rPr>
      </w:pPr>
    </w:p>
    <w:p w:rsidR="004919A4" w:rsidRPr="00E86ED9" w:rsidRDefault="004919A4">
      <w:pPr>
        <w:rPr>
          <w:sz w:val="20"/>
        </w:rPr>
      </w:pPr>
    </w:p>
    <w:sectPr w:rsidR="004919A4" w:rsidRPr="00E86E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E21"/>
    <w:rsid w:val="00047C27"/>
    <w:rsid w:val="000903AE"/>
    <w:rsid w:val="000B052C"/>
    <w:rsid w:val="000C124F"/>
    <w:rsid w:val="000C7CA8"/>
    <w:rsid w:val="000D7F24"/>
    <w:rsid w:val="0010150E"/>
    <w:rsid w:val="001035F5"/>
    <w:rsid w:val="00106BBD"/>
    <w:rsid w:val="00131ECA"/>
    <w:rsid w:val="00153F97"/>
    <w:rsid w:val="001804CB"/>
    <w:rsid w:val="001A4F3F"/>
    <w:rsid w:val="001B4EFC"/>
    <w:rsid w:val="001C4292"/>
    <w:rsid w:val="001E3F1E"/>
    <w:rsid w:val="002170D9"/>
    <w:rsid w:val="00221D82"/>
    <w:rsid w:val="002475D7"/>
    <w:rsid w:val="00250452"/>
    <w:rsid w:val="00254EAE"/>
    <w:rsid w:val="00273401"/>
    <w:rsid w:val="002B0FD1"/>
    <w:rsid w:val="002E4A7A"/>
    <w:rsid w:val="003146D1"/>
    <w:rsid w:val="00314F0A"/>
    <w:rsid w:val="00316168"/>
    <w:rsid w:val="00333C04"/>
    <w:rsid w:val="0035508F"/>
    <w:rsid w:val="0037135E"/>
    <w:rsid w:val="003A5D1D"/>
    <w:rsid w:val="00415055"/>
    <w:rsid w:val="00436194"/>
    <w:rsid w:val="0043619F"/>
    <w:rsid w:val="004919A4"/>
    <w:rsid w:val="004B4FCC"/>
    <w:rsid w:val="004D752E"/>
    <w:rsid w:val="004E3118"/>
    <w:rsid w:val="004E4E75"/>
    <w:rsid w:val="0055146B"/>
    <w:rsid w:val="0056063A"/>
    <w:rsid w:val="00561A0F"/>
    <w:rsid w:val="0056203B"/>
    <w:rsid w:val="00565336"/>
    <w:rsid w:val="005825BA"/>
    <w:rsid w:val="00641A0C"/>
    <w:rsid w:val="00731D84"/>
    <w:rsid w:val="0075214C"/>
    <w:rsid w:val="007A3BED"/>
    <w:rsid w:val="007C019F"/>
    <w:rsid w:val="007C2DC9"/>
    <w:rsid w:val="008962D7"/>
    <w:rsid w:val="008A1EF5"/>
    <w:rsid w:val="008B3099"/>
    <w:rsid w:val="008B57BA"/>
    <w:rsid w:val="008E47EC"/>
    <w:rsid w:val="008F71FB"/>
    <w:rsid w:val="00910AA0"/>
    <w:rsid w:val="00923548"/>
    <w:rsid w:val="009307AD"/>
    <w:rsid w:val="00960B2D"/>
    <w:rsid w:val="009664CD"/>
    <w:rsid w:val="009836C8"/>
    <w:rsid w:val="00990A39"/>
    <w:rsid w:val="009F2F02"/>
    <w:rsid w:val="00A1269E"/>
    <w:rsid w:val="00A2563B"/>
    <w:rsid w:val="00A25B65"/>
    <w:rsid w:val="00A349EB"/>
    <w:rsid w:val="00A86ABB"/>
    <w:rsid w:val="00AA54C7"/>
    <w:rsid w:val="00B00852"/>
    <w:rsid w:val="00B762EF"/>
    <w:rsid w:val="00B81C90"/>
    <w:rsid w:val="00BF200E"/>
    <w:rsid w:val="00C25D1C"/>
    <w:rsid w:val="00C86C55"/>
    <w:rsid w:val="00C93AFD"/>
    <w:rsid w:val="00CB5F20"/>
    <w:rsid w:val="00CF471E"/>
    <w:rsid w:val="00D15A5A"/>
    <w:rsid w:val="00D42FB9"/>
    <w:rsid w:val="00D47D49"/>
    <w:rsid w:val="00D52955"/>
    <w:rsid w:val="00D90E24"/>
    <w:rsid w:val="00DE7778"/>
    <w:rsid w:val="00DF5EFA"/>
    <w:rsid w:val="00DF7433"/>
    <w:rsid w:val="00E07197"/>
    <w:rsid w:val="00E34E21"/>
    <w:rsid w:val="00E3703B"/>
    <w:rsid w:val="00E42439"/>
    <w:rsid w:val="00E86ED9"/>
    <w:rsid w:val="00EA330F"/>
    <w:rsid w:val="00EE1937"/>
    <w:rsid w:val="00EF1C74"/>
    <w:rsid w:val="00F006B4"/>
    <w:rsid w:val="00F30418"/>
    <w:rsid w:val="00F341BE"/>
    <w:rsid w:val="00F43850"/>
    <w:rsid w:val="00F90202"/>
    <w:rsid w:val="00F9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E1421-ADE4-451B-8ABD-52F67FA9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F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4CB"/>
    <w:pPr>
      <w:ind w:left="720"/>
      <w:contextualSpacing/>
    </w:pPr>
  </w:style>
  <w:style w:type="table" w:styleId="TableGrid">
    <w:name w:val="Table Grid"/>
    <w:basedOn w:val="TableNormal"/>
    <w:uiPriority w:val="39"/>
    <w:rsid w:val="008B5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19F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19F"/>
    <w:rPr>
      <w:rFonts w:ascii="Arial" w:hAnsi="Arial" w:cs="Arial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A4F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3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806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48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3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811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15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0752BFE-A0D8-489C-8D59-9FC08E130883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81280A5A-BEDD-425A-90B6-1D6788226333}">
      <dgm:prSet phldrT="[Text]" custT="1"/>
      <dgm:spPr/>
      <dgm:t>
        <a:bodyPr tIns="72000" bIns="72000"/>
        <a:lstStyle/>
        <a:p>
          <a:r>
            <a:rPr lang="en-US" sz="1000" u="sng"/>
            <a:t>MIS data</a:t>
          </a:r>
          <a:endParaRPr lang="en-US" sz="1000" u="sng" baseline="30000"/>
        </a:p>
        <a:p>
          <a:r>
            <a:rPr lang="en-US" sz="1000"/>
            <a:t>81,682 mothers</a:t>
          </a:r>
        </a:p>
        <a:p>
          <a:r>
            <a:rPr lang="en-US" sz="1000"/>
            <a:t>83,195 babies </a:t>
          </a:r>
        </a:p>
      </dgm:t>
    </dgm:pt>
    <dgm:pt modelId="{A8966B97-7652-463F-B49B-F4B3B891A075}" type="parTrans" cxnId="{80AF672F-19D6-437F-8FE2-0F85C7A035F5}">
      <dgm:prSet/>
      <dgm:spPr/>
      <dgm:t>
        <a:bodyPr/>
        <a:lstStyle/>
        <a:p>
          <a:endParaRPr lang="en-US"/>
        </a:p>
      </dgm:t>
    </dgm:pt>
    <dgm:pt modelId="{622BF769-4DC9-4682-8610-1D170C62D08D}" type="sibTrans" cxnId="{80AF672F-19D6-437F-8FE2-0F85C7A035F5}">
      <dgm:prSet/>
      <dgm:spPr/>
      <dgm:t>
        <a:bodyPr/>
        <a:lstStyle/>
        <a:p>
          <a:endParaRPr lang="en-US"/>
        </a:p>
      </dgm:t>
    </dgm:pt>
    <dgm:pt modelId="{5829D5CD-9D7C-40D4-BB09-D767D348C260}" type="asst">
      <dgm:prSet phldrT="[Text]" custT="1"/>
      <dgm:spPr/>
      <dgm:t>
        <a:bodyPr tIns="72000" bIns="72000"/>
        <a:lstStyle/>
        <a:p>
          <a:r>
            <a:rPr lang="en-US" sz="1000" u="sng"/>
            <a:t>Did not link to HES</a:t>
          </a:r>
        </a:p>
        <a:p>
          <a:r>
            <a:rPr lang="en-US" sz="1000"/>
            <a:t>158 (0.2%) mothers</a:t>
          </a:r>
        </a:p>
        <a:p>
          <a:r>
            <a:rPr lang="en-US" sz="1000"/>
            <a:t>650 (0.8%) babies</a:t>
          </a:r>
        </a:p>
      </dgm:t>
    </dgm:pt>
    <dgm:pt modelId="{4326AA7E-E986-4FD0-95D0-970BC455B0A3}" type="parTrans" cxnId="{AADA332F-1150-422C-9C4B-062DFB95D557}">
      <dgm:prSet/>
      <dgm:spPr/>
      <dgm:t>
        <a:bodyPr/>
        <a:lstStyle/>
        <a:p>
          <a:endParaRPr lang="en-US"/>
        </a:p>
      </dgm:t>
    </dgm:pt>
    <dgm:pt modelId="{1AF457D2-A46B-41D7-A25E-B8A39C96DEEF}" type="sibTrans" cxnId="{AADA332F-1150-422C-9C4B-062DFB95D557}">
      <dgm:prSet/>
      <dgm:spPr/>
      <dgm:t>
        <a:bodyPr/>
        <a:lstStyle/>
        <a:p>
          <a:endParaRPr lang="en-US"/>
        </a:p>
      </dgm:t>
    </dgm:pt>
    <dgm:pt modelId="{A3DB9009-34EF-49EC-8EE1-04CE3FB8EA6B}">
      <dgm:prSet phldrT="[Text]" custT="1"/>
      <dgm:spPr/>
      <dgm:t>
        <a:bodyPr tIns="72000" bIns="72000"/>
        <a:lstStyle/>
        <a:p>
          <a:r>
            <a:rPr lang="en-US" sz="1000" u="sng"/>
            <a:t>"Gold-standard" MIS-HES dataset</a:t>
          </a:r>
        </a:p>
        <a:p>
          <a:r>
            <a:rPr lang="en-US" sz="1000"/>
            <a:t>71,857 (88%) mothers</a:t>
          </a:r>
        </a:p>
        <a:p>
          <a:r>
            <a:rPr lang="en-US" sz="1000"/>
            <a:t>72,817 (88%) babies</a:t>
          </a:r>
        </a:p>
      </dgm:t>
    </dgm:pt>
    <dgm:pt modelId="{97689CF2-75A2-45CB-9C78-76737C42FD38}" type="parTrans" cxnId="{4C005B99-159B-4E63-8EB2-3FED14B98ECB}">
      <dgm:prSet/>
      <dgm:spPr/>
      <dgm:t>
        <a:bodyPr/>
        <a:lstStyle/>
        <a:p>
          <a:endParaRPr lang="en-US"/>
        </a:p>
      </dgm:t>
    </dgm:pt>
    <dgm:pt modelId="{94D9EB96-8B0C-4D4D-8D34-737709E0CEDB}" type="sibTrans" cxnId="{4C005B99-159B-4E63-8EB2-3FED14B98ECB}">
      <dgm:prSet/>
      <dgm:spPr/>
      <dgm:t>
        <a:bodyPr/>
        <a:lstStyle/>
        <a:p>
          <a:endParaRPr lang="en-US"/>
        </a:p>
      </dgm:t>
    </dgm:pt>
    <dgm:pt modelId="{16EA6658-821A-4A3F-A941-44256122CF36}" type="asst">
      <dgm:prSet custT="1"/>
      <dgm:spPr/>
      <dgm:t>
        <a:bodyPr tIns="72000" bIns="72000"/>
        <a:lstStyle/>
        <a:p>
          <a:r>
            <a:rPr lang="en-US" sz="1000" u="sng"/>
            <a:t>Multiple HESIDs</a:t>
          </a:r>
        </a:p>
        <a:p>
          <a:r>
            <a:rPr lang="en-US" sz="1000"/>
            <a:t>7 (&lt;0.1%) mothers had multiple HESIDs</a:t>
          </a:r>
        </a:p>
        <a:p>
          <a:r>
            <a:rPr lang="en-US" sz="1000"/>
            <a:t>210 (0.3%) babies had multiple HESIDs</a:t>
          </a:r>
        </a:p>
      </dgm:t>
    </dgm:pt>
    <dgm:pt modelId="{09F395C0-0129-439E-A2EC-2F47E1E31557}" type="parTrans" cxnId="{517700A5-5627-408C-BA40-F999097A2A74}">
      <dgm:prSet/>
      <dgm:spPr/>
      <dgm:t>
        <a:bodyPr/>
        <a:lstStyle/>
        <a:p>
          <a:endParaRPr lang="en-US"/>
        </a:p>
      </dgm:t>
    </dgm:pt>
    <dgm:pt modelId="{CBD74291-E36E-440A-B574-36147CB9F260}" type="sibTrans" cxnId="{517700A5-5627-408C-BA40-F999097A2A74}">
      <dgm:prSet/>
      <dgm:spPr/>
      <dgm:t>
        <a:bodyPr/>
        <a:lstStyle/>
        <a:p>
          <a:endParaRPr lang="en-US"/>
        </a:p>
      </dgm:t>
    </dgm:pt>
    <dgm:pt modelId="{F5133DB0-9A7A-4B6C-8F5E-24BE5E82E093}" type="asst">
      <dgm:prSet custT="1"/>
      <dgm:spPr/>
      <dgm:t>
        <a:bodyPr tIns="72000" bIns="72000"/>
        <a:lstStyle/>
        <a:p>
          <a:r>
            <a:rPr lang="en-US" sz="1000" u="sng"/>
            <a:t>Shared HESIDs</a:t>
          </a:r>
        </a:p>
        <a:p>
          <a:r>
            <a:rPr lang="en-US" sz="1000"/>
            <a:t>89 (0.1%) babies shared a HESID with another baby</a:t>
          </a:r>
        </a:p>
      </dgm:t>
    </dgm:pt>
    <dgm:pt modelId="{294FE169-3C8A-40ED-80C1-F1B1EF66E2DA}" type="parTrans" cxnId="{3DC278DC-21B8-4EC7-804E-A3E4813A7C1A}">
      <dgm:prSet/>
      <dgm:spPr/>
      <dgm:t>
        <a:bodyPr/>
        <a:lstStyle/>
        <a:p>
          <a:endParaRPr lang="en-US"/>
        </a:p>
      </dgm:t>
    </dgm:pt>
    <dgm:pt modelId="{3FA24211-35D3-4AD3-8F98-8980B39D003F}" type="sibTrans" cxnId="{3DC278DC-21B8-4EC7-804E-A3E4813A7C1A}">
      <dgm:prSet/>
      <dgm:spPr/>
      <dgm:t>
        <a:bodyPr/>
        <a:lstStyle/>
        <a:p>
          <a:endParaRPr lang="en-US"/>
        </a:p>
      </dgm:t>
    </dgm:pt>
    <dgm:pt modelId="{292BE3E5-563F-4DAC-B61C-A0E7AB6AA688}" type="asst">
      <dgm:prSet custT="1"/>
      <dgm:spPr/>
      <dgm:t>
        <a:bodyPr tIns="72000" bIns="72000"/>
        <a:lstStyle/>
        <a:p>
          <a:r>
            <a:rPr lang="en-GB" sz="1000" u="sng" baseline="0"/>
            <a:t>Not present in HES maternity or birth cohort</a:t>
          </a:r>
          <a:r>
            <a:rPr lang="en-GB" sz="1000" u="sng" baseline="30000"/>
            <a:t>1</a:t>
          </a:r>
        </a:p>
        <a:p>
          <a:r>
            <a:rPr lang="en-GB" sz="1000" u="none" baseline="0"/>
            <a:t>3472 (4.1%) mothers</a:t>
          </a:r>
        </a:p>
        <a:p>
          <a:r>
            <a:rPr lang="en-GB" sz="1000" u="none" baseline="0"/>
            <a:t>3799 (4.4%) babies</a:t>
          </a:r>
        </a:p>
      </dgm:t>
    </dgm:pt>
    <dgm:pt modelId="{35661F90-B625-4097-A8A6-BE0F9C233C7B}" type="parTrans" cxnId="{7B913DE9-5694-49DC-9296-CFF182CD0141}">
      <dgm:prSet/>
      <dgm:spPr/>
      <dgm:t>
        <a:bodyPr/>
        <a:lstStyle/>
        <a:p>
          <a:endParaRPr lang="en-GB"/>
        </a:p>
      </dgm:t>
    </dgm:pt>
    <dgm:pt modelId="{F3F6B0CD-7FCD-442F-8304-0E5B6980FAE0}" type="sibTrans" cxnId="{7B913DE9-5694-49DC-9296-CFF182CD0141}">
      <dgm:prSet/>
      <dgm:spPr/>
      <dgm:t>
        <a:bodyPr/>
        <a:lstStyle/>
        <a:p>
          <a:endParaRPr lang="en-GB"/>
        </a:p>
      </dgm:t>
    </dgm:pt>
    <dgm:pt modelId="{8C2F0895-9243-460E-83AD-CB41539CCCA2}" type="asst">
      <dgm:prSet custT="1"/>
      <dgm:spPr/>
      <dgm:t>
        <a:bodyPr/>
        <a:lstStyle/>
        <a:p>
          <a:r>
            <a:rPr lang="en-GB" sz="1000" u="sng"/>
            <a:t>Probable false-matches</a:t>
          </a:r>
          <a:r>
            <a:rPr lang="en-GB" sz="1000" u="sng" baseline="30000"/>
            <a:t>2</a:t>
          </a:r>
        </a:p>
        <a:p>
          <a:r>
            <a:rPr lang="en-GB" sz="1000"/>
            <a:t>5437 (6.8%) mothers</a:t>
          </a:r>
        </a:p>
        <a:p>
          <a:r>
            <a:rPr lang="en-GB" sz="1000" baseline="0"/>
            <a:t>22 (&lt;0.1%) babies</a:t>
          </a:r>
        </a:p>
        <a:p>
          <a:r>
            <a:rPr lang="en-GB" sz="1000" baseline="0"/>
            <a:t>149 (0.2%) mother-baby pairs</a:t>
          </a:r>
          <a:endParaRPr lang="en-US" sz="1000"/>
        </a:p>
      </dgm:t>
    </dgm:pt>
    <dgm:pt modelId="{3482E2A4-9A7D-4C94-A146-BFEBDD4F85AA}" type="parTrans" cxnId="{8C96E56E-7006-4C52-B557-BD0A48A58E82}">
      <dgm:prSet/>
      <dgm:spPr/>
      <dgm:t>
        <a:bodyPr/>
        <a:lstStyle/>
        <a:p>
          <a:endParaRPr lang="en-US"/>
        </a:p>
      </dgm:t>
    </dgm:pt>
    <dgm:pt modelId="{11E7330F-F048-4AC7-82FB-07E1CB339DE4}" type="sibTrans" cxnId="{8C96E56E-7006-4C52-B557-BD0A48A58E82}">
      <dgm:prSet/>
      <dgm:spPr/>
      <dgm:t>
        <a:bodyPr/>
        <a:lstStyle/>
        <a:p>
          <a:endParaRPr lang="en-US"/>
        </a:p>
      </dgm:t>
    </dgm:pt>
    <dgm:pt modelId="{C8E4CA74-D5B9-4D20-8DD4-0564BC668A71}" type="pres">
      <dgm:prSet presAssocID="{30752BFE-A0D8-489C-8D59-9FC08E130883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0AEAE9E9-855B-4C40-8460-221946E85E67}" type="pres">
      <dgm:prSet presAssocID="{81280A5A-BEDD-425A-90B6-1D6788226333}" presName="hierRoot1" presStyleCnt="0">
        <dgm:presLayoutVars>
          <dgm:hierBranch/>
        </dgm:presLayoutVars>
      </dgm:prSet>
      <dgm:spPr/>
    </dgm:pt>
    <dgm:pt modelId="{7E3AAD5D-C1B5-4176-A344-EA43208D4587}" type="pres">
      <dgm:prSet presAssocID="{81280A5A-BEDD-425A-90B6-1D6788226333}" presName="rootComposite1" presStyleCnt="0"/>
      <dgm:spPr/>
    </dgm:pt>
    <dgm:pt modelId="{9FF2409A-BC4B-4A3F-ABA5-811E5816D718}" type="pres">
      <dgm:prSet presAssocID="{81280A5A-BEDD-425A-90B6-1D6788226333}" presName="rootText1" presStyleLbl="node0" presStyleIdx="0" presStyleCnt="1" custScaleX="194336" custScaleY="11231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597AA31-9AF2-4A31-BBB8-32B612C791FF}" type="pres">
      <dgm:prSet presAssocID="{81280A5A-BEDD-425A-90B6-1D6788226333}" presName="rootConnector1" presStyleLbl="node1" presStyleIdx="0" presStyleCnt="0"/>
      <dgm:spPr/>
      <dgm:t>
        <a:bodyPr/>
        <a:lstStyle/>
        <a:p>
          <a:endParaRPr lang="en-US"/>
        </a:p>
      </dgm:t>
    </dgm:pt>
    <dgm:pt modelId="{F266EF4C-5718-4EF9-8438-68508C0BA896}" type="pres">
      <dgm:prSet presAssocID="{81280A5A-BEDD-425A-90B6-1D6788226333}" presName="hierChild2" presStyleCnt="0"/>
      <dgm:spPr/>
    </dgm:pt>
    <dgm:pt modelId="{7523B50E-D725-48B4-9F0D-1EA1D21FD5DB}" type="pres">
      <dgm:prSet presAssocID="{97689CF2-75A2-45CB-9C78-76737C42FD38}" presName="Name35" presStyleLbl="parChTrans1D2" presStyleIdx="0" presStyleCnt="6"/>
      <dgm:spPr/>
      <dgm:t>
        <a:bodyPr/>
        <a:lstStyle/>
        <a:p>
          <a:endParaRPr lang="en-US"/>
        </a:p>
      </dgm:t>
    </dgm:pt>
    <dgm:pt modelId="{4D3BAC75-8DF2-4617-96DE-4445D53E3CB9}" type="pres">
      <dgm:prSet presAssocID="{A3DB9009-34EF-49EC-8EE1-04CE3FB8EA6B}" presName="hierRoot2" presStyleCnt="0">
        <dgm:presLayoutVars>
          <dgm:hierBranch val="init"/>
        </dgm:presLayoutVars>
      </dgm:prSet>
      <dgm:spPr/>
    </dgm:pt>
    <dgm:pt modelId="{454B7319-2BCC-4DF5-AF5D-398AA0163516}" type="pres">
      <dgm:prSet presAssocID="{A3DB9009-34EF-49EC-8EE1-04CE3FB8EA6B}" presName="rootComposite" presStyleCnt="0"/>
      <dgm:spPr/>
    </dgm:pt>
    <dgm:pt modelId="{B328F942-4818-44E0-AE63-354A85A81968}" type="pres">
      <dgm:prSet presAssocID="{A3DB9009-34EF-49EC-8EE1-04CE3FB8EA6B}" presName="rootText" presStyleLbl="node2" presStyleIdx="0" presStyleCnt="1" custScaleX="194336" custScaleY="11454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E557EA5-FA2A-4E83-B2CA-FCF21A79235F}" type="pres">
      <dgm:prSet presAssocID="{A3DB9009-34EF-49EC-8EE1-04CE3FB8EA6B}" presName="rootConnector" presStyleLbl="node2" presStyleIdx="0" presStyleCnt="1"/>
      <dgm:spPr/>
      <dgm:t>
        <a:bodyPr/>
        <a:lstStyle/>
        <a:p>
          <a:endParaRPr lang="en-US"/>
        </a:p>
      </dgm:t>
    </dgm:pt>
    <dgm:pt modelId="{5280FAB4-F22B-47CB-951B-DFE6D1934908}" type="pres">
      <dgm:prSet presAssocID="{A3DB9009-34EF-49EC-8EE1-04CE3FB8EA6B}" presName="hierChild4" presStyleCnt="0"/>
      <dgm:spPr/>
    </dgm:pt>
    <dgm:pt modelId="{B845CDD1-F28B-43F9-AB67-88282EBB3BF7}" type="pres">
      <dgm:prSet presAssocID="{A3DB9009-34EF-49EC-8EE1-04CE3FB8EA6B}" presName="hierChild5" presStyleCnt="0"/>
      <dgm:spPr/>
    </dgm:pt>
    <dgm:pt modelId="{8C943157-4D15-4C07-9BFA-D719DBA81998}" type="pres">
      <dgm:prSet presAssocID="{81280A5A-BEDD-425A-90B6-1D6788226333}" presName="hierChild3" presStyleCnt="0"/>
      <dgm:spPr/>
    </dgm:pt>
    <dgm:pt modelId="{506CFB39-85E7-44A9-A50F-C2BF28E26FAB}" type="pres">
      <dgm:prSet presAssocID="{4326AA7E-E986-4FD0-95D0-970BC455B0A3}" presName="Name111" presStyleLbl="parChTrans1D2" presStyleIdx="1" presStyleCnt="6"/>
      <dgm:spPr/>
      <dgm:t>
        <a:bodyPr/>
        <a:lstStyle/>
        <a:p>
          <a:endParaRPr lang="en-US"/>
        </a:p>
      </dgm:t>
    </dgm:pt>
    <dgm:pt modelId="{8316196B-9E88-41FC-9E74-EDD4DE30D2E9}" type="pres">
      <dgm:prSet presAssocID="{5829D5CD-9D7C-40D4-BB09-D767D348C260}" presName="hierRoot3" presStyleCnt="0">
        <dgm:presLayoutVars>
          <dgm:hierBranch val="init"/>
        </dgm:presLayoutVars>
      </dgm:prSet>
      <dgm:spPr/>
    </dgm:pt>
    <dgm:pt modelId="{5F936D30-2CE8-4226-B7DE-E3798F1A9F0D}" type="pres">
      <dgm:prSet presAssocID="{5829D5CD-9D7C-40D4-BB09-D767D348C260}" presName="rootComposite3" presStyleCnt="0"/>
      <dgm:spPr/>
    </dgm:pt>
    <dgm:pt modelId="{B8DC554A-F011-48A6-828D-FD2E61909B55}" type="pres">
      <dgm:prSet presAssocID="{5829D5CD-9D7C-40D4-BB09-D767D348C260}" presName="rootText3" presStyleLbl="asst1" presStyleIdx="0" presStyleCnt="5" custScaleX="19433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8D8DC64-DE1E-45B1-A31D-09017A6EB533}" type="pres">
      <dgm:prSet presAssocID="{5829D5CD-9D7C-40D4-BB09-D767D348C260}" presName="rootConnector3" presStyleLbl="asst1" presStyleIdx="0" presStyleCnt="5"/>
      <dgm:spPr/>
      <dgm:t>
        <a:bodyPr/>
        <a:lstStyle/>
        <a:p>
          <a:endParaRPr lang="en-US"/>
        </a:p>
      </dgm:t>
    </dgm:pt>
    <dgm:pt modelId="{B872B00E-5AC9-4B4C-9788-9BDDF6357D30}" type="pres">
      <dgm:prSet presAssocID="{5829D5CD-9D7C-40D4-BB09-D767D348C260}" presName="hierChild6" presStyleCnt="0"/>
      <dgm:spPr/>
    </dgm:pt>
    <dgm:pt modelId="{4D7FF981-4CD8-4098-BD96-ADE264E810D0}" type="pres">
      <dgm:prSet presAssocID="{5829D5CD-9D7C-40D4-BB09-D767D348C260}" presName="hierChild7" presStyleCnt="0"/>
      <dgm:spPr/>
    </dgm:pt>
    <dgm:pt modelId="{9EA12168-4358-4569-BB4A-9799218602DD}" type="pres">
      <dgm:prSet presAssocID="{09F395C0-0129-439E-A2EC-2F47E1E31557}" presName="Name111" presStyleLbl="parChTrans1D2" presStyleIdx="2" presStyleCnt="6"/>
      <dgm:spPr/>
      <dgm:t>
        <a:bodyPr/>
        <a:lstStyle/>
        <a:p>
          <a:endParaRPr lang="en-GB"/>
        </a:p>
      </dgm:t>
    </dgm:pt>
    <dgm:pt modelId="{8F48C958-9458-4C28-AA39-1E93153D579B}" type="pres">
      <dgm:prSet presAssocID="{16EA6658-821A-4A3F-A941-44256122CF36}" presName="hierRoot3" presStyleCnt="0">
        <dgm:presLayoutVars>
          <dgm:hierBranch val="init"/>
        </dgm:presLayoutVars>
      </dgm:prSet>
      <dgm:spPr/>
    </dgm:pt>
    <dgm:pt modelId="{5A03FDCA-AD7D-49EA-B11F-B91F494CFA20}" type="pres">
      <dgm:prSet presAssocID="{16EA6658-821A-4A3F-A941-44256122CF36}" presName="rootComposite3" presStyleCnt="0"/>
      <dgm:spPr/>
    </dgm:pt>
    <dgm:pt modelId="{3DE1DC38-BE0B-4D48-8AF0-A0D980E112F4}" type="pres">
      <dgm:prSet presAssocID="{16EA6658-821A-4A3F-A941-44256122CF36}" presName="rootText3" presStyleLbl="asst1" presStyleIdx="1" presStyleCnt="5" custScaleX="194336" custLinFactNeighborX="-1420" custLinFactNeighborY="7147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7E30453-49EE-4893-B0B2-945F65CBEE5B}" type="pres">
      <dgm:prSet presAssocID="{16EA6658-821A-4A3F-A941-44256122CF36}" presName="rootConnector3" presStyleLbl="asst1" presStyleIdx="1" presStyleCnt="5"/>
      <dgm:spPr/>
      <dgm:t>
        <a:bodyPr/>
        <a:lstStyle/>
        <a:p>
          <a:endParaRPr lang="en-US"/>
        </a:p>
      </dgm:t>
    </dgm:pt>
    <dgm:pt modelId="{680E8277-7F05-4C9B-9305-CD2D9D3BF4FB}" type="pres">
      <dgm:prSet presAssocID="{16EA6658-821A-4A3F-A941-44256122CF36}" presName="hierChild6" presStyleCnt="0"/>
      <dgm:spPr/>
    </dgm:pt>
    <dgm:pt modelId="{C05A8628-A7B8-4C4D-8F93-00E6C82C0EC0}" type="pres">
      <dgm:prSet presAssocID="{16EA6658-821A-4A3F-A941-44256122CF36}" presName="hierChild7" presStyleCnt="0"/>
      <dgm:spPr/>
    </dgm:pt>
    <dgm:pt modelId="{76B78F6A-4311-4B91-90F4-E82A1E6ACC99}" type="pres">
      <dgm:prSet presAssocID="{294FE169-3C8A-40ED-80C1-F1B1EF66E2DA}" presName="Name111" presStyleLbl="parChTrans1D2" presStyleIdx="3" presStyleCnt="6"/>
      <dgm:spPr/>
      <dgm:t>
        <a:bodyPr/>
        <a:lstStyle/>
        <a:p>
          <a:endParaRPr lang="en-GB"/>
        </a:p>
      </dgm:t>
    </dgm:pt>
    <dgm:pt modelId="{17964C7F-3E22-46BE-9E6E-DCC70FAD32FB}" type="pres">
      <dgm:prSet presAssocID="{F5133DB0-9A7A-4B6C-8F5E-24BE5E82E093}" presName="hierRoot3" presStyleCnt="0">
        <dgm:presLayoutVars>
          <dgm:hierBranch val="init"/>
        </dgm:presLayoutVars>
      </dgm:prSet>
      <dgm:spPr/>
    </dgm:pt>
    <dgm:pt modelId="{830BEBE9-2DE2-4099-B0E0-7BD66FA5DE91}" type="pres">
      <dgm:prSet presAssocID="{F5133DB0-9A7A-4B6C-8F5E-24BE5E82E093}" presName="rootComposite3" presStyleCnt="0"/>
      <dgm:spPr/>
    </dgm:pt>
    <dgm:pt modelId="{6C28636A-1139-414E-B97E-6ABAF9BFE57F}" type="pres">
      <dgm:prSet presAssocID="{F5133DB0-9A7A-4B6C-8F5E-24BE5E82E093}" presName="rootText3" presStyleLbl="asst1" presStyleIdx="2" presStyleCnt="5" custScaleX="194336" custScaleY="12071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B4A2494-415F-443B-948E-D1458F8B7DBA}" type="pres">
      <dgm:prSet presAssocID="{F5133DB0-9A7A-4B6C-8F5E-24BE5E82E093}" presName="rootConnector3" presStyleLbl="asst1" presStyleIdx="2" presStyleCnt="5"/>
      <dgm:spPr/>
      <dgm:t>
        <a:bodyPr/>
        <a:lstStyle/>
        <a:p>
          <a:endParaRPr lang="en-US"/>
        </a:p>
      </dgm:t>
    </dgm:pt>
    <dgm:pt modelId="{CCD69042-469D-4C04-AA3D-90055BBA6783}" type="pres">
      <dgm:prSet presAssocID="{F5133DB0-9A7A-4B6C-8F5E-24BE5E82E093}" presName="hierChild6" presStyleCnt="0"/>
      <dgm:spPr/>
    </dgm:pt>
    <dgm:pt modelId="{336A7D43-5EA1-4302-8FCE-6091B416FCFF}" type="pres">
      <dgm:prSet presAssocID="{F5133DB0-9A7A-4B6C-8F5E-24BE5E82E093}" presName="hierChild7" presStyleCnt="0"/>
      <dgm:spPr/>
    </dgm:pt>
    <dgm:pt modelId="{AAE8F43E-8C43-45DA-84EA-E31428D1A43E}" type="pres">
      <dgm:prSet presAssocID="{35661F90-B625-4097-A8A6-BE0F9C233C7B}" presName="Name111" presStyleLbl="parChTrans1D2" presStyleIdx="4" presStyleCnt="6"/>
      <dgm:spPr/>
      <dgm:t>
        <a:bodyPr/>
        <a:lstStyle/>
        <a:p>
          <a:endParaRPr lang="en-US"/>
        </a:p>
      </dgm:t>
    </dgm:pt>
    <dgm:pt modelId="{FBD5C063-BE8F-4509-91F3-C2446296ADCC}" type="pres">
      <dgm:prSet presAssocID="{292BE3E5-563F-4DAC-B61C-A0E7AB6AA688}" presName="hierRoot3" presStyleCnt="0">
        <dgm:presLayoutVars>
          <dgm:hierBranch val="init"/>
        </dgm:presLayoutVars>
      </dgm:prSet>
      <dgm:spPr/>
    </dgm:pt>
    <dgm:pt modelId="{074C3E27-9B81-42A6-923C-C39390CF7EBD}" type="pres">
      <dgm:prSet presAssocID="{292BE3E5-563F-4DAC-B61C-A0E7AB6AA688}" presName="rootComposite3" presStyleCnt="0"/>
      <dgm:spPr/>
    </dgm:pt>
    <dgm:pt modelId="{B4CF2BD4-7F98-4340-8A58-7FD95334B4FD}" type="pres">
      <dgm:prSet presAssocID="{292BE3E5-563F-4DAC-B61C-A0E7AB6AA688}" presName="rootText3" presStyleLbl="asst1" presStyleIdx="3" presStyleCnt="5" custScaleX="194336" custScaleY="120710" custLinFactNeighborX="1501" custLinFactNeighborY="80247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3AE4D0A2-465B-455E-9230-4976A8DD8866}" type="pres">
      <dgm:prSet presAssocID="{292BE3E5-563F-4DAC-B61C-A0E7AB6AA688}" presName="rootConnector3" presStyleLbl="asst1" presStyleIdx="3" presStyleCnt="5"/>
      <dgm:spPr/>
      <dgm:t>
        <a:bodyPr/>
        <a:lstStyle/>
        <a:p>
          <a:endParaRPr lang="en-US"/>
        </a:p>
      </dgm:t>
    </dgm:pt>
    <dgm:pt modelId="{13D7B75A-9952-48F1-A093-05ACE5CCFBC6}" type="pres">
      <dgm:prSet presAssocID="{292BE3E5-563F-4DAC-B61C-A0E7AB6AA688}" presName="hierChild6" presStyleCnt="0"/>
      <dgm:spPr/>
    </dgm:pt>
    <dgm:pt modelId="{3F4C9732-5E6A-4441-BCA3-A632D55AE0C1}" type="pres">
      <dgm:prSet presAssocID="{292BE3E5-563F-4DAC-B61C-A0E7AB6AA688}" presName="hierChild7" presStyleCnt="0"/>
      <dgm:spPr/>
    </dgm:pt>
    <dgm:pt modelId="{94010F8E-CCF2-4BF1-984F-AF1A7881C620}" type="pres">
      <dgm:prSet presAssocID="{3482E2A4-9A7D-4C94-A146-BFEBDD4F85AA}" presName="Name111" presStyleLbl="parChTrans1D2" presStyleIdx="5" presStyleCnt="6"/>
      <dgm:spPr/>
      <dgm:t>
        <a:bodyPr/>
        <a:lstStyle/>
        <a:p>
          <a:endParaRPr lang="en-US"/>
        </a:p>
      </dgm:t>
    </dgm:pt>
    <dgm:pt modelId="{AC33693C-F505-4E7C-ABD2-76F6DABEBF5B}" type="pres">
      <dgm:prSet presAssocID="{8C2F0895-9243-460E-83AD-CB41539CCCA2}" presName="hierRoot3" presStyleCnt="0">
        <dgm:presLayoutVars>
          <dgm:hierBranch val="init"/>
        </dgm:presLayoutVars>
      </dgm:prSet>
      <dgm:spPr/>
    </dgm:pt>
    <dgm:pt modelId="{E2A6A41C-6F4C-4863-82FC-C620F299FB92}" type="pres">
      <dgm:prSet presAssocID="{8C2F0895-9243-460E-83AD-CB41539CCCA2}" presName="rootComposite3" presStyleCnt="0"/>
      <dgm:spPr/>
    </dgm:pt>
    <dgm:pt modelId="{72809B00-85C7-4B7E-9DC0-CF9B860EE62B}" type="pres">
      <dgm:prSet presAssocID="{8C2F0895-9243-460E-83AD-CB41539CCCA2}" presName="rootText3" presStyleLbl="asst1" presStyleIdx="4" presStyleCnt="5" custScaleX="197279" custScaleY="12621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5C1130C-41F9-4AF5-ABFD-9306129F0D9F}" type="pres">
      <dgm:prSet presAssocID="{8C2F0895-9243-460E-83AD-CB41539CCCA2}" presName="rootConnector3" presStyleLbl="asst1" presStyleIdx="4" presStyleCnt="5"/>
      <dgm:spPr/>
      <dgm:t>
        <a:bodyPr/>
        <a:lstStyle/>
        <a:p>
          <a:endParaRPr lang="en-US"/>
        </a:p>
      </dgm:t>
    </dgm:pt>
    <dgm:pt modelId="{1882B3D5-5908-4104-B1F4-752590DDCEEF}" type="pres">
      <dgm:prSet presAssocID="{8C2F0895-9243-460E-83AD-CB41539CCCA2}" presName="hierChild6" presStyleCnt="0"/>
      <dgm:spPr/>
    </dgm:pt>
    <dgm:pt modelId="{942A5FAD-FCE3-4F6C-A075-D039DAD7C38B}" type="pres">
      <dgm:prSet presAssocID="{8C2F0895-9243-460E-83AD-CB41539CCCA2}" presName="hierChild7" presStyleCnt="0"/>
      <dgm:spPr/>
    </dgm:pt>
  </dgm:ptLst>
  <dgm:cxnLst>
    <dgm:cxn modelId="{64C3449A-3724-4D47-85A1-01778D2A6044}" type="presOf" srcId="{294FE169-3C8A-40ED-80C1-F1B1EF66E2DA}" destId="{76B78F6A-4311-4B91-90F4-E82A1E6ACC99}" srcOrd="0" destOrd="0" presId="urn:microsoft.com/office/officeart/2005/8/layout/orgChart1"/>
    <dgm:cxn modelId="{2E4BA5CB-9ACB-43A7-92A3-A99B16F5B9E6}" type="presOf" srcId="{4326AA7E-E986-4FD0-95D0-970BC455B0A3}" destId="{506CFB39-85E7-44A9-A50F-C2BF28E26FAB}" srcOrd="0" destOrd="0" presId="urn:microsoft.com/office/officeart/2005/8/layout/orgChart1"/>
    <dgm:cxn modelId="{0ED9D65E-5BAC-4185-B560-9E4CD50C3363}" type="presOf" srcId="{5829D5CD-9D7C-40D4-BB09-D767D348C260}" destId="{B8DC554A-F011-48A6-828D-FD2E61909B55}" srcOrd="0" destOrd="0" presId="urn:microsoft.com/office/officeart/2005/8/layout/orgChart1"/>
    <dgm:cxn modelId="{7B913DE9-5694-49DC-9296-CFF182CD0141}" srcId="{81280A5A-BEDD-425A-90B6-1D6788226333}" destId="{292BE3E5-563F-4DAC-B61C-A0E7AB6AA688}" srcOrd="4" destOrd="0" parTransId="{35661F90-B625-4097-A8A6-BE0F9C233C7B}" sibTransId="{F3F6B0CD-7FCD-442F-8304-0E5B6980FAE0}"/>
    <dgm:cxn modelId="{525F3D90-04D9-45A1-9541-DF78C780AEF3}" type="presOf" srcId="{A3DB9009-34EF-49EC-8EE1-04CE3FB8EA6B}" destId="{7E557EA5-FA2A-4E83-B2CA-FCF21A79235F}" srcOrd="1" destOrd="0" presId="urn:microsoft.com/office/officeart/2005/8/layout/orgChart1"/>
    <dgm:cxn modelId="{CE2FB258-AFD0-4C22-AC69-F332E3EDD0C3}" type="presOf" srcId="{16EA6658-821A-4A3F-A941-44256122CF36}" destId="{E7E30453-49EE-4893-B0B2-945F65CBEE5B}" srcOrd="1" destOrd="0" presId="urn:microsoft.com/office/officeart/2005/8/layout/orgChart1"/>
    <dgm:cxn modelId="{270E28B8-5C4E-46C5-B99C-E404262B5B8B}" type="presOf" srcId="{A3DB9009-34EF-49EC-8EE1-04CE3FB8EA6B}" destId="{B328F942-4818-44E0-AE63-354A85A81968}" srcOrd="0" destOrd="0" presId="urn:microsoft.com/office/officeart/2005/8/layout/orgChart1"/>
    <dgm:cxn modelId="{DBAAE40B-FD2E-42E6-BFCD-348EF89B529D}" type="presOf" srcId="{F5133DB0-9A7A-4B6C-8F5E-24BE5E82E093}" destId="{6C28636A-1139-414E-B97E-6ABAF9BFE57F}" srcOrd="0" destOrd="0" presId="urn:microsoft.com/office/officeart/2005/8/layout/orgChart1"/>
    <dgm:cxn modelId="{5392E089-CE12-44E6-B5E1-F8A08056A96E}" type="presOf" srcId="{09F395C0-0129-439E-A2EC-2F47E1E31557}" destId="{9EA12168-4358-4569-BB4A-9799218602DD}" srcOrd="0" destOrd="0" presId="urn:microsoft.com/office/officeart/2005/8/layout/orgChart1"/>
    <dgm:cxn modelId="{AADA332F-1150-422C-9C4B-062DFB95D557}" srcId="{81280A5A-BEDD-425A-90B6-1D6788226333}" destId="{5829D5CD-9D7C-40D4-BB09-D767D348C260}" srcOrd="0" destOrd="0" parTransId="{4326AA7E-E986-4FD0-95D0-970BC455B0A3}" sibTransId="{1AF457D2-A46B-41D7-A25E-B8A39C96DEEF}"/>
    <dgm:cxn modelId="{8C96E56E-7006-4C52-B557-BD0A48A58E82}" srcId="{81280A5A-BEDD-425A-90B6-1D6788226333}" destId="{8C2F0895-9243-460E-83AD-CB41539CCCA2}" srcOrd="5" destOrd="0" parTransId="{3482E2A4-9A7D-4C94-A146-BFEBDD4F85AA}" sibTransId="{11E7330F-F048-4AC7-82FB-07E1CB339DE4}"/>
    <dgm:cxn modelId="{B85FDB40-74E1-4EFA-A3B3-F96BECB45DDD}" type="presOf" srcId="{292BE3E5-563F-4DAC-B61C-A0E7AB6AA688}" destId="{B4CF2BD4-7F98-4340-8A58-7FD95334B4FD}" srcOrd="0" destOrd="0" presId="urn:microsoft.com/office/officeart/2005/8/layout/orgChart1"/>
    <dgm:cxn modelId="{4C005B99-159B-4E63-8EB2-3FED14B98ECB}" srcId="{81280A5A-BEDD-425A-90B6-1D6788226333}" destId="{A3DB9009-34EF-49EC-8EE1-04CE3FB8EA6B}" srcOrd="1" destOrd="0" parTransId="{97689CF2-75A2-45CB-9C78-76737C42FD38}" sibTransId="{94D9EB96-8B0C-4D4D-8D34-737709E0CEDB}"/>
    <dgm:cxn modelId="{F773C334-C45C-4DAF-A215-BCF06444DB06}" type="presOf" srcId="{292BE3E5-563F-4DAC-B61C-A0E7AB6AA688}" destId="{3AE4D0A2-465B-455E-9230-4976A8DD8866}" srcOrd="1" destOrd="0" presId="urn:microsoft.com/office/officeart/2005/8/layout/orgChart1"/>
    <dgm:cxn modelId="{3DC278DC-21B8-4EC7-804E-A3E4813A7C1A}" srcId="{81280A5A-BEDD-425A-90B6-1D6788226333}" destId="{F5133DB0-9A7A-4B6C-8F5E-24BE5E82E093}" srcOrd="3" destOrd="0" parTransId="{294FE169-3C8A-40ED-80C1-F1B1EF66E2DA}" sibTransId="{3FA24211-35D3-4AD3-8F98-8980B39D003F}"/>
    <dgm:cxn modelId="{80AF672F-19D6-437F-8FE2-0F85C7A035F5}" srcId="{30752BFE-A0D8-489C-8D59-9FC08E130883}" destId="{81280A5A-BEDD-425A-90B6-1D6788226333}" srcOrd="0" destOrd="0" parTransId="{A8966B97-7652-463F-B49B-F4B3B891A075}" sibTransId="{622BF769-4DC9-4682-8610-1D170C62D08D}"/>
    <dgm:cxn modelId="{42D1418E-D4FE-4EEA-8128-A1AD40120B4E}" type="presOf" srcId="{30752BFE-A0D8-489C-8D59-9FC08E130883}" destId="{C8E4CA74-D5B9-4D20-8DD4-0564BC668A71}" srcOrd="0" destOrd="0" presId="urn:microsoft.com/office/officeart/2005/8/layout/orgChart1"/>
    <dgm:cxn modelId="{517700A5-5627-408C-BA40-F999097A2A74}" srcId="{81280A5A-BEDD-425A-90B6-1D6788226333}" destId="{16EA6658-821A-4A3F-A941-44256122CF36}" srcOrd="2" destOrd="0" parTransId="{09F395C0-0129-439E-A2EC-2F47E1E31557}" sibTransId="{CBD74291-E36E-440A-B574-36147CB9F260}"/>
    <dgm:cxn modelId="{47D2EF44-E750-4138-8F90-3165C465B8CC}" type="presOf" srcId="{16EA6658-821A-4A3F-A941-44256122CF36}" destId="{3DE1DC38-BE0B-4D48-8AF0-A0D980E112F4}" srcOrd="0" destOrd="0" presId="urn:microsoft.com/office/officeart/2005/8/layout/orgChart1"/>
    <dgm:cxn modelId="{B3FF8568-F61E-4DDB-B47B-DF2EB003EC1C}" type="presOf" srcId="{81280A5A-BEDD-425A-90B6-1D6788226333}" destId="{D597AA31-9AF2-4A31-BBB8-32B612C791FF}" srcOrd="1" destOrd="0" presId="urn:microsoft.com/office/officeart/2005/8/layout/orgChart1"/>
    <dgm:cxn modelId="{039922BE-F2B1-4F40-A42B-3695051E89CC}" type="presOf" srcId="{8C2F0895-9243-460E-83AD-CB41539CCCA2}" destId="{72809B00-85C7-4B7E-9DC0-CF9B860EE62B}" srcOrd="0" destOrd="0" presId="urn:microsoft.com/office/officeart/2005/8/layout/orgChart1"/>
    <dgm:cxn modelId="{3ADC21D6-B763-426E-9159-A561D4EDE5FA}" type="presOf" srcId="{F5133DB0-9A7A-4B6C-8F5E-24BE5E82E093}" destId="{CB4A2494-415F-443B-948E-D1458F8B7DBA}" srcOrd="1" destOrd="0" presId="urn:microsoft.com/office/officeart/2005/8/layout/orgChart1"/>
    <dgm:cxn modelId="{CEA9D087-1B20-46BC-A8B0-1076B56E4B2A}" type="presOf" srcId="{8C2F0895-9243-460E-83AD-CB41539CCCA2}" destId="{55C1130C-41F9-4AF5-ABFD-9306129F0D9F}" srcOrd="1" destOrd="0" presId="urn:microsoft.com/office/officeart/2005/8/layout/orgChart1"/>
    <dgm:cxn modelId="{C7AB84DB-83AB-4697-B90E-1D9B95788FE4}" type="presOf" srcId="{35661F90-B625-4097-A8A6-BE0F9C233C7B}" destId="{AAE8F43E-8C43-45DA-84EA-E31428D1A43E}" srcOrd="0" destOrd="0" presId="urn:microsoft.com/office/officeart/2005/8/layout/orgChart1"/>
    <dgm:cxn modelId="{6BA962EE-A753-4376-AD0D-843981AF57BB}" type="presOf" srcId="{97689CF2-75A2-45CB-9C78-76737C42FD38}" destId="{7523B50E-D725-48B4-9F0D-1EA1D21FD5DB}" srcOrd="0" destOrd="0" presId="urn:microsoft.com/office/officeart/2005/8/layout/orgChart1"/>
    <dgm:cxn modelId="{487537C7-0176-4C32-BF53-2CF602CD6125}" type="presOf" srcId="{3482E2A4-9A7D-4C94-A146-BFEBDD4F85AA}" destId="{94010F8E-CCF2-4BF1-984F-AF1A7881C620}" srcOrd="0" destOrd="0" presId="urn:microsoft.com/office/officeart/2005/8/layout/orgChart1"/>
    <dgm:cxn modelId="{1BCE14C9-A74B-4DF9-BD34-669F180B96B7}" type="presOf" srcId="{5829D5CD-9D7C-40D4-BB09-D767D348C260}" destId="{68D8DC64-DE1E-45B1-A31D-09017A6EB533}" srcOrd="1" destOrd="0" presId="urn:microsoft.com/office/officeart/2005/8/layout/orgChart1"/>
    <dgm:cxn modelId="{F08921BA-7C06-48F4-870D-8773BD70061C}" type="presOf" srcId="{81280A5A-BEDD-425A-90B6-1D6788226333}" destId="{9FF2409A-BC4B-4A3F-ABA5-811E5816D718}" srcOrd="0" destOrd="0" presId="urn:microsoft.com/office/officeart/2005/8/layout/orgChart1"/>
    <dgm:cxn modelId="{0D11CFCE-13B2-4EED-AFAF-B959A3C703BB}" type="presParOf" srcId="{C8E4CA74-D5B9-4D20-8DD4-0564BC668A71}" destId="{0AEAE9E9-855B-4C40-8460-221946E85E67}" srcOrd="0" destOrd="0" presId="urn:microsoft.com/office/officeart/2005/8/layout/orgChart1"/>
    <dgm:cxn modelId="{E48231F0-49CE-420A-BCE6-C99DFAA4B5A2}" type="presParOf" srcId="{0AEAE9E9-855B-4C40-8460-221946E85E67}" destId="{7E3AAD5D-C1B5-4176-A344-EA43208D4587}" srcOrd="0" destOrd="0" presId="urn:microsoft.com/office/officeart/2005/8/layout/orgChart1"/>
    <dgm:cxn modelId="{EFDF2AB9-5EFB-48DA-BE75-EED0CC8EF341}" type="presParOf" srcId="{7E3AAD5D-C1B5-4176-A344-EA43208D4587}" destId="{9FF2409A-BC4B-4A3F-ABA5-811E5816D718}" srcOrd="0" destOrd="0" presId="urn:microsoft.com/office/officeart/2005/8/layout/orgChart1"/>
    <dgm:cxn modelId="{33B681AA-F350-4A62-A1B9-A0014BFF9978}" type="presParOf" srcId="{7E3AAD5D-C1B5-4176-A344-EA43208D4587}" destId="{D597AA31-9AF2-4A31-BBB8-32B612C791FF}" srcOrd="1" destOrd="0" presId="urn:microsoft.com/office/officeart/2005/8/layout/orgChart1"/>
    <dgm:cxn modelId="{70AB36EF-CFF5-4BB3-80A4-A91AB62345F4}" type="presParOf" srcId="{0AEAE9E9-855B-4C40-8460-221946E85E67}" destId="{F266EF4C-5718-4EF9-8438-68508C0BA896}" srcOrd="1" destOrd="0" presId="urn:microsoft.com/office/officeart/2005/8/layout/orgChart1"/>
    <dgm:cxn modelId="{2F99DC8B-78B5-4D00-B38B-E79C85CB1455}" type="presParOf" srcId="{F266EF4C-5718-4EF9-8438-68508C0BA896}" destId="{7523B50E-D725-48B4-9F0D-1EA1D21FD5DB}" srcOrd="0" destOrd="0" presId="urn:microsoft.com/office/officeart/2005/8/layout/orgChart1"/>
    <dgm:cxn modelId="{2503DB4E-57A1-4BBE-B633-DB48F13F0299}" type="presParOf" srcId="{F266EF4C-5718-4EF9-8438-68508C0BA896}" destId="{4D3BAC75-8DF2-4617-96DE-4445D53E3CB9}" srcOrd="1" destOrd="0" presId="urn:microsoft.com/office/officeart/2005/8/layout/orgChart1"/>
    <dgm:cxn modelId="{9DE0B5A3-9AB0-437E-A3F1-9BB79918FA88}" type="presParOf" srcId="{4D3BAC75-8DF2-4617-96DE-4445D53E3CB9}" destId="{454B7319-2BCC-4DF5-AF5D-398AA0163516}" srcOrd="0" destOrd="0" presId="urn:microsoft.com/office/officeart/2005/8/layout/orgChart1"/>
    <dgm:cxn modelId="{44E5C34D-C7D6-4A66-82CF-08D21DD924DF}" type="presParOf" srcId="{454B7319-2BCC-4DF5-AF5D-398AA0163516}" destId="{B328F942-4818-44E0-AE63-354A85A81968}" srcOrd="0" destOrd="0" presId="urn:microsoft.com/office/officeart/2005/8/layout/orgChart1"/>
    <dgm:cxn modelId="{3D7F596F-384C-461A-8B2F-7D0935211C7C}" type="presParOf" srcId="{454B7319-2BCC-4DF5-AF5D-398AA0163516}" destId="{7E557EA5-FA2A-4E83-B2CA-FCF21A79235F}" srcOrd="1" destOrd="0" presId="urn:microsoft.com/office/officeart/2005/8/layout/orgChart1"/>
    <dgm:cxn modelId="{B4576FA9-F397-41F8-8371-E2B5222C2C1F}" type="presParOf" srcId="{4D3BAC75-8DF2-4617-96DE-4445D53E3CB9}" destId="{5280FAB4-F22B-47CB-951B-DFE6D1934908}" srcOrd="1" destOrd="0" presId="urn:microsoft.com/office/officeart/2005/8/layout/orgChart1"/>
    <dgm:cxn modelId="{10123629-C25B-4075-8948-34C46AFA80D0}" type="presParOf" srcId="{4D3BAC75-8DF2-4617-96DE-4445D53E3CB9}" destId="{B845CDD1-F28B-43F9-AB67-88282EBB3BF7}" srcOrd="2" destOrd="0" presId="urn:microsoft.com/office/officeart/2005/8/layout/orgChart1"/>
    <dgm:cxn modelId="{081EFDF6-DC05-4584-A9BB-32A062DE2E2F}" type="presParOf" srcId="{0AEAE9E9-855B-4C40-8460-221946E85E67}" destId="{8C943157-4D15-4C07-9BFA-D719DBA81998}" srcOrd="2" destOrd="0" presId="urn:microsoft.com/office/officeart/2005/8/layout/orgChart1"/>
    <dgm:cxn modelId="{5F4892F7-81A6-4B85-9EAD-89A3D77B7DC9}" type="presParOf" srcId="{8C943157-4D15-4C07-9BFA-D719DBA81998}" destId="{506CFB39-85E7-44A9-A50F-C2BF28E26FAB}" srcOrd="0" destOrd="0" presId="urn:microsoft.com/office/officeart/2005/8/layout/orgChart1"/>
    <dgm:cxn modelId="{B6E76B7C-44AE-4273-A329-C60C7F7375C0}" type="presParOf" srcId="{8C943157-4D15-4C07-9BFA-D719DBA81998}" destId="{8316196B-9E88-41FC-9E74-EDD4DE30D2E9}" srcOrd="1" destOrd="0" presId="urn:microsoft.com/office/officeart/2005/8/layout/orgChart1"/>
    <dgm:cxn modelId="{CF42CF78-EC1C-4108-98D6-937AB76AAAE1}" type="presParOf" srcId="{8316196B-9E88-41FC-9E74-EDD4DE30D2E9}" destId="{5F936D30-2CE8-4226-B7DE-E3798F1A9F0D}" srcOrd="0" destOrd="0" presId="urn:microsoft.com/office/officeart/2005/8/layout/orgChart1"/>
    <dgm:cxn modelId="{DF7EBFCA-3DB1-4FC1-8DA9-51CBF692205F}" type="presParOf" srcId="{5F936D30-2CE8-4226-B7DE-E3798F1A9F0D}" destId="{B8DC554A-F011-48A6-828D-FD2E61909B55}" srcOrd="0" destOrd="0" presId="urn:microsoft.com/office/officeart/2005/8/layout/orgChart1"/>
    <dgm:cxn modelId="{C78BB981-5B4A-4012-8747-07189DEEDDAD}" type="presParOf" srcId="{5F936D30-2CE8-4226-B7DE-E3798F1A9F0D}" destId="{68D8DC64-DE1E-45B1-A31D-09017A6EB533}" srcOrd="1" destOrd="0" presId="urn:microsoft.com/office/officeart/2005/8/layout/orgChart1"/>
    <dgm:cxn modelId="{5574E6D4-C442-44D5-B832-A5245EFC71B3}" type="presParOf" srcId="{8316196B-9E88-41FC-9E74-EDD4DE30D2E9}" destId="{B872B00E-5AC9-4B4C-9788-9BDDF6357D30}" srcOrd="1" destOrd="0" presId="urn:microsoft.com/office/officeart/2005/8/layout/orgChart1"/>
    <dgm:cxn modelId="{555A233B-EB5F-4E82-9EF2-616FD4537F0F}" type="presParOf" srcId="{8316196B-9E88-41FC-9E74-EDD4DE30D2E9}" destId="{4D7FF981-4CD8-4098-BD96-ADE264E810D0}" srcOrd="2" destOrd="0" presId="urn:microsoft.com/office/officeart/2005/8/layout/orgChart1"/>
    <dgm:cxn modelId="{2EA94C74-4A60-4DAE-8308-E5478CA7FD12}" type="presParOf" srcId="{8C943157-4D15-4C07-9BFA-D719DBA81998}" destId="{9EA12168-4358-4569-BB4A-9799218602DD}" srcOrd="2" destOrd="0" presId="urn:microsoft.com/office/officeart/2005/8/layout/orgChart1"/>
    <dgm:cxn modelId="{C7C10418-523F-4AD1-8EF9-8570DAECC1E2}" type="presParOf" srcId="{8C943157-4D15-4C07-9BFA-D719DBA81998}" destId="{8F48C958-9458-4C28-AA39-1E93153D579B}" srcOrd="3" destOrd="0" presId="urn:microsoft.com/office/officeart/2005/8/layout/orgChart1"/>
    <dgm:cxn modelId="{CFB6C005-0C05-46E0-9EB4-E8323F1BBED9}" type="presParOf" srcId="{8F48C958-9458-4C28-AA39-1E93153D579B}" destId="{5A03FDCA-AD7D-49EA-B11F-B91F494CFA20}" srcOrd="0" destOrd="0" presId="urn:microsoft.com/office/officeart/2005/8/layout/orgChart1"/>
    <dgm:cxn modelId="{F1E911D5-3424-4463-84D7-CB0D4C076B21}" type="presParOf" srcId="{5A03FDCA-AD7D-49EA-B11F-B91F494CFA20}" destId="{3DE1DC38-BE0B-4D48-8AF0-A0D980E112F4}" srcOrd="0" destOrd="0" presId="urn:microsoft.com/office/officeart/2005/8/layout/orgChart1"/>
    <dgm:cxn modelId="{F019C94D-8AF0-494A-B91A-65059893507A}" type="presParOf" srcId="{5A03FDCA-AD7D-49EA-B11F-B91F494CFA20}" destId="{E7E30453-49EE-4893-B0B2-945F65CBEE5B}" srcOrd="1" destOrd="0" presId="urn:microsoft.com/office/officeart/2005/8/layout/orgChart1"/>
    <dgm:cxn modelId="{1BAF7428-70EC-4B40-ACF0-3B4D7D5F035E}" type="presParOf" srcId="{8F48C958-9458-4C28-AA39-1E93153D579B}" destId="{680E8277-7F05-4C9B-9305-CD2D9D3BF4FB}" srcOrd="1" destOrd="0" presId="urn:microsoft.com/office/officeart/2005/8/layout/orgChart1"/>
    <dgm:cxn modelId="{B48663D5-B981-493D-B3EC-F5FA8D2683B0}" type="presParOf" srcId="{8F48C958-9458-4C28-AA39-1E93153D579B}" destId="{C05A8628-A7B8-4C4D-8F93-00E6C82C0EC0}" srcOrd="2" destOrd="0" presId="urn:microsoft.com/office/officeart/2005/8/layout/orgChart1"/>
    <dgm:cxn modelId="{AB0FE255-9C4D-48C1-98CB-1AF462766420}" type="presParOf" srcId="{8C943157-4D15-4C07-9BFA-D719DBA81998}" destId="{76B78F6A-4311-4B91-90F4-E82A1E6ACC99}" srcOrd="4" destOrd="0" presId="urn:microsoft.com/office/officeart/2005/8/layout/orgChart1"/>
    <dgm:cxn modelId="{22E9AC16-F257-49CE-856F-FCBF7C251621}" type="presParOf" srcId="{8C943157-4D15-4C07-9BFA-D719DBA81998}" destId="{17964C7F-3E22-46BE-9E6E-DCC70FAD32FB}" srcOrd="5" destOrd="0" presId="urn:microsoft.com/office/officeart/2005/8/layout/orgChart1"/>
    <dgm:cxn modelId="{F596C455-3D22-4E9C-9BFD-5D3C0FC3B575}" type="presParOf" srcId="{17964C7F-3E22-46BE-9E6E-DCC70FAD32FB}" destId="{830BEBE9-2DE2-4099-B0E0-7BD66FA5DE91}" srcOrd="0" destOrd="0" presId="urn:microsoft.com/office/officeart/2005/8/layout/orgChart1"/>
    <dgm:cxn modelId="{48402BB8-1048-44BF-9617-D55753FCB4F4}" type="presParOf" srcId="{830BEBE9-2DE2-4099-B0E0-7BD66FA5DE91}" destId="{6C28636A-1139-414E-B97E-6ABAF9BFE57F}" srcOrd="0" destOrd="0" presId="urn:microsoft.com/office/officeart/2005/8/layout/orgChart1"/>
    <dgm:cxn modelId="{F3860763-85BA-419D-BEF8-B7BDC02D12DA}" type="presParOf" srcId="{830BEBE9-2DE2-4099-B0E0-7BD66FA5DE91}" destId="{CB4A2494-415F-443B-948E-D1458F8B7DBA}" srcOrd="1" destOrd="0" presId="urn:microsoft.com/office/officeart/2005/8/layout/orgChart1"/>
    <dgm:cxn modelId="{27BCD1B5-BA3B-463A-8DF0-207C0CD0D7E9}" type="presParOf" srcId="{17964C7F-3E22-46BE-9E6E-DCC70FAD32FB}" destId="{CCD69042-469D-4C04-AA3D-90055BBA6783}" srcOrd="1" destOrd="0" presId="urn:microsoft.com/office/officeart/2005/8/layout/orgChart1"/>
    <dgm:cxn modelId="{1EF495BE-5F64-4EC6-A5AB-41FC165C17EB}" type="presParOf" srcId="{17964C7F-3E22-46BE-9E6E-DCC70FAD32FB}" destId="{336A7D43-5EA1-4302-8FCE-6091B416FCFF}" srcOrd="2" destOrd="0" presId="urn:microsoft.com/office/officeart/2005/8/layout/orgChart1"/>
    <dgm:cxn modelId="{73E4AFE0-A908-468B-B9F3-2683C89C7AD1}" type="presParOf" srcId="{8C943157-4D15-4C07-9BFA-D719DBA81998}" destId="{AAE8F43E-8C43-45DA-84EA-E31428D1A43E}" srcOrd="6" destOrd="0" presId="urn:microsoft.com/office/officeart/2005/8/layout/orgChart1"/>
    <dgm:cxn modelId="{DFE7E0D5-FD2C-40FB-B0D3-92332ED2391C}" type="presParOf" srcId="{8C943157-4D15-4C07-9BFA-D719DBA81998}" destId="{FBD5C063-BE8F-4509-91F3-C2446296ADCC}" srcOrd="7" destOrd="0" presId="urn:microsoft.com/office/officeart/2005/8/layout/orgChart1"/>
    <dgm:cxn modelId="{88E2A573-0CA8-45E9-91D4-B3312DBD1848}" type="presParOf" srcId="{FBD5C063-BE8F-4509-91F3-C2446296ADCC}" destId="{074C3E27-9B81-42A6-923C-C39390CF7EBD}" srcOrd="0" destOrd="0" presId="urn:microsoft.com/office/officeart/2005/8/layout/orgChart1"/>
    <dgm:cxn modelId="{CF497BB0-929B-4EE8-8574-DB492049EA61}" type="presParOf" srcId="{074C3E27-9B81-42A6-923C-C39390CF7EBD}" destId="{B4CF2BD4-7F98-4340-8A58-7FD95334B4FD}" srcOrd="0" destOrd="0" presId="urn:microsoft.com/office/officeart/2005/8/layout/orgChart1"/>
    <dgm:cxn modelId="{370DACB3-E814-4B8D-82B1-D59D6FDA5268}" type="presParOf" srcId="{074C3E27-9B81-42A6-923C-C39390CF7EBD}" destId="{3AE4D0A2-465B-455E-9230-4976A8DD8866}" srcOrd="1" destOrd="0" presId="urn:microsoft.com/office/officeart/2005/8/layout/orgChart1"/>
    <dgm:cxn modelId="{93EEF09B-8A91-4EAD-9135-C239FABEA801}" type="presParOf" srcId="{FBD5C063-BE8F-4509-91F3-C2446296ADCC}" destId="{13D7B75A-9952-48F1-A093-05ACE5CCFBC6}" srcOrd="1" destOrd="0" presId="urn:microsoft.com/office/officeart/2005/8/layout/orgChart1"/>
    <dgm:cxn modelId="{CF188CD8-CBE2-402F-9149-A25725DD55EC}" type="presParOf" srcId="{FBD5C063-BE8F-4509-91F3-C2446296ADCC}" destId="{3F4C9732-5E6A-4441-BCA3-A632D55AE0C1}" srcOrd="2" destOrd="0" presId="urn:microsoft.com/office/officeart/2005/8/layout/orgChart1"/>
    <dgm:cxn modelId="{B9524EBD-3065-4F99-B7CE-0911B45629D2}" type="presParOf" srcId="{8C943157-4D15-4C07-9BFA-D719DBA81998}" destId="{94010F8E-CCF2-4BF1-984F-AF1A7881C620}" srcOrd="8" destOrd="0" presId="urn:microsoft.com/office/officeart/2005/8/layout/orgChart1"/>
    <dgm:cxn modelId="{108498A4-F416-4F74-B97C-765F58D74F94}" type="presParOf" srcId="{8C943157-4D15-4C07-9BFA-D719DBA81998}" destId="{AC33693C-F505-4E7C-ABD2-76F6DABEBF5B}" srcOrd="9" destOrd="0" presId="urn:microsoft.com/office/officeart/2005/8/layout/orgChart1"/>
    <dgm:cxn modelId="{92121921-78C5-42BB-AB54-336343E87FFE}" type="presParOf" srcId="{AC33693C-F505-4E7C-ABD2-76F6DABEBF5B}" destId="{E2A6A41C-6F4C-4863-82FC-C620F299FB92}" srcOrd="0" destOrd="0" presId="urn:microsoft.com/office/officeart/2005/8/layout/orgChart1"/>
    <dgm:cxn modelId="{8D1F7787-F447-4A44-AFD2-0EC160F19A7A}" type="presParOf" srcId="{E2A6A41C-6F4C-4863-82FC-C620F299FB92}" destId="{72809B00-85C7-4B7E-9DC0-CF9B860EE62B}" srcOrd="0" destOrd="0" presId="urn:microsoft.com/office/officeart/2005/8/layout/orgChart1"/>
    <dgm:cxn modelId="{397463A6-46A6-4423-A843-5CFC706CD012}" type="presParOf" srcId="{E2A6A41C-6F4C-4863-82FC-C620F299FB92}" destId="{55C1130C-41F9-4AF5-ABFD-9306129F0D9F}" srcOrd="1" destOrd="0" presId="urn:microsoft.com/office/officeart/2005/8/layout/orgChart1"/>
    <dgm:cxn modelId="{6639E2D1-BE47-4BAD-B6E1-58400D66D74C}" type="presParOf" srcId="{AC33693C-F505-4E7C-ABD2-76F6DABEBF5B}" destId="{1882B3D5-5908-4104-B1F4-752590DDCEEF}" srcOrd="1" destOrd="0" presId="urn:microsoft.com/office/officeart/2005/8/layout/orgChart1"/>
    <dgm:cxn modelId="{D54B9D53-51A1-41F6-9A20-B9073A4D50ED}" type="presParOf" srcId="{AC33693C-F505-4E7C-ABD2-76F6DABEBF5B}" destId="{942A5FAD-FCE3-4F6C-A075-D039DAD7C38B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4010F8E-CCF2-4BF1-984F-AF1A7881C620}">
      <dsp:nvSpPr>
        <dsp:cNvPr id="0" name=""/>
        <dsp:cNvSpPr/>
      </dsp:nvSpPr>
      <dsp:spPr>
        <a:xfrm>
          <a:off x="2573079" y="1000125"/>
          <a:ext cx="136922" cy="2672052"/>
        </a:xfrm>
        <a:custGeom>
          <a:avLst/>
          <a:gdLst/>
          <a:ahLst/>
          <a:cxnLst/>
          <a:rect l="0" t="0" r="0" b="0"/>
          <a:pathLst>
            <a:path>
              <a:moveTo>
                <a:pt x="136922" y="0"/>
              </a:moveTo>
              <a:lnTo>
                <a:pt x="136922" y="2672052"/>
              </a:lnTo>
              <a:lnTo>
                <a:pt x="0" y="267205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E8F43E-8C43-45DA-84EA-E31428D1A43E}">
      <dsp:nvSpPr>
        <dsp:cNvPr id="0" name=""/>
        <dsp:cNvSpPr/>
      </dsp:nvSpPr>
      <dsp:spPr>
        <a:xfrm>
          <a:off x="2710001" y="1000125"/>
          <a:ext cx="137445" cy="211643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16436"/>
              </a:lnTo>
              <a:lnTo>
                <a:pt x="137445" y="211643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6B78F6A-4311-4B91-90F4-E82A1E6ACC99}">
      <dsp:nvSpPr>
        <dsp:cNvPr id="0" name=""/>
        <dsp:cNvSpPr/>
      </dsp:nvSpPr>
      <dsp:spPr>
        <a:xfrm>
          <a:off x="2534701" y="1000125"/>
          <a:ext cx="175299" cy="1593218"/>
        </a:xfrm>
        <a:custGeom>
          <a:avLst/>
          <a:gdLst/>
          <a:ahLst/>
          <a:cxnLst/>
          <a:rect l="0" t="0" r="0" b="0"/>
          <a:pathLst>
            <a:path>
              <a:moveTo>
                <a:pt x="175299" y="0"/>
              </a:moveTo>
              <a:lnTo>
                <a:pt x="175299" y="1593218"/>
              </a:lnTo>
              <a:lnTo>
                <a:pt x="0" y="159321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A12168-4358-4569-BB4A-9799218602DD}">
      <dsp:nvSpPr>
        <dsp:cNvPr id="0" name=""/>
        <dsp:cNvSpPr/>
      </dsp:nvSpPr>
      <dsp:spPr>
        <a:xfrm>
          <a:off x="2710001" y="1000125"/>
          <a:ext cx="118404" cy="10658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65859"/>
              </a:lnTo>
              <a:lnTo>
                <a:pt x="118404" y="106585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06CFB39-85E7-44A9-A50F-C2BF28E26FAB}">
      <dsp:nvSpPr>
        <dsp:cNvPr id="0" name=""/>
        <dsp:cNvSpPr/>
      </dsp:nvSpPr>
      <dsp:spPr>
        <a:xfrm>
          <a:off x="2534701" y="1000125"/>
          <a:ext cx="175299" cy="599848"/>
        </a:xfrm>
        <a:custGeom>
          <a:avLst/>
          <a:gdLst/>
          <a:ahLst/>
          <a:cxnLst/>
          <a:rect l="0" t="0" r="0" b="0"/>
          <a:pathLst>
            <a:path>
              <a:moveTo>
                <a:pt x="175299" y="0"/>
              </a:moveTo>
              <a:lnTo>
                <a:pt x="175299" y="599848"/>
              </a:lnTo>
              <a:lnTo>
                <a:pt x="0" y="59984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23B50E-D725-48B4-9F0D-1EA1D21FD5DB}">
      <dsp:nvSpPr>
        <dsp:cNvPr id="0" name=""/>
        <dsp:cNvSpPr/>
      </dsp:nvSpPr>
      <dsp:spPr>
        <a:xfrm>
          <a:off x="2664281" y="1000125"/>
          <a:ext cx="91440" cy="335736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5736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F2409A-BC4B-4A3F-ABA5-811E5816D718}">
      <dsp:nvSpPr>
        <dsp:cNvPr id="0" name=""/>
        <dsp:cNvSpPr/>
      </dsp:nvSpPr>
      <dsp:spPr>
        <a:xfrm>
          <a:off x="1442911" y="267795"/>
          <a:ext cx="2534178" cy="7323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72000" rIns="6350" bIns="720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u="sng" kern="1200"/>
            <a:t>MIS data</a:t>
          </a:r>
          <a:endParaRPr lang="en-US" sz="1000" u="sng" kern="1200" baseline="30000"/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81,682 mother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83,195 babies </a:t>
          </a:r>
        </a:p>
      </dsp:txBody>
      <dsp:txXfrm>
        <a:off x="1442911" y="267795"/>
        <a:ext cx="2534178" cy="732330"/>
      </dsp:txXfrm>
    </dsp:sp>
    <dsp:sp modelId="{B328F942-4818-44E0-AE63-354A85A81968}">
      <dsp:nvSpPr>
        <dsp:cNvPr id="0" name=""/>
        <dsp:cNvSpPr/>
      </dsp:nvSpPr>
      <dsp:spPr>
        <a:xfrm>
          <a:off x="1442911" y="4357492"/>
          <a:ext cx="2534178" cy="74681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72000" rIns="6350" bIns="720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u="sng" kern="1200"/>
            <a:t>"Gold-standard" MIS-HES dataset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71,857 (88%) mother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72,817 (88%) babies</a:t>
          </a:r>
        </a:p>
      </dsp:txBody>
      <dsp:txXfrm>
        <a:off x="1442911" y="4357492"/>
        <a:ext cx="2534178" cy="746811"/>
      </dsp:txXfrm>
    </dsp:sp>
    <dsp:sp modelId="{B8DC554A-F011-48A6-828D-FD2E61909B55}">
      <dsp:nvSpPr>
        <dsp:cNvPr id="0" name=""/>
        <dsp:cNvSpPr/>
      </dsp:nvSpPr>
      <dsp:spPr>
        <a:xfrm>
          <a:off x="523" y="1273969"/>
          <a:ext cx="2534178" cy="6520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72000" rIns="6350" bIns="720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u="sng" kern="1200"/>
            <a:t>Did not link to HE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158 (0.2%) mother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650 (0.8%) babies</a:t>
          </a:r>
        </a:p>
      </dsp:txBody>
      <dsp:txXfrm>
        <a:off x="523" y="1273969"/>
        <a:ext cx="2534178" cy="652009"/>
      </dsp:txXfrm>
    </dsp:sp>
    <dsp:sp modelId="{3DE1DC38-BE0B-4D48-8AF0-A0D980E112F4}">
      <dsp:nvSpPr>
        <dsp:cNvPr id="0" name=""/>
        <dsp:cNvSpPr/>
      </dsp:nvSpPr>
      <dsp:spPr>
        <a:xfrm>
          <a:off x="2828406" y="1739980"/>
          <a:ext cx="2534178" cy="6520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72000" rIns="6350" bIns="720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u="sng" kern="1200"/>
            <a:t>Multiple HESID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7 (&lt;0.1%) mothers had multiple HESID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210 (0.3%) babies had multiple HESIDs</a:t>
          </a:r>
        </a:p>
      </dsp:txBody>
      <dsp:txXfrm>
        <a:off x="2828406" y="1739980"/>
        <a:ext cx="2534178" cy="652009"/>
      </dsp:txXfrm>
    </dsp:sp>
    <dsp:sp modelId="{6C28636A-1139-414E-B97E-6ABAF9BFE57F}">
      <dsp:nvSpPr>
        <dsp:cNvPr id="0" name=""/>
        <dsp:cNvSpPr/>
      </dsp:nvSpPr>
      <dsp:spPr>
        <a:xfrm>
          <a:off x="523" y="2199823"/>
          <a:ext cx="2534178" cy="787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72000" rIns="6350" bIns="720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u="sng" kern="1200"/>
            <a:t>Shared HESID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89 (0.1%) babies shared a HESID with another baby</a:t>
          </a:r>
        </a:p>
      </dsp:txBody>
      <dsp:txXfrm>
        <a:off x="523" y="2199823"/>
        <a:ext cx="2534178" cy="787040"/>
      </dsp:txXfrm>
    </dsp:sp>
    <dsp:sp modelId="{B4CF2BD4-7F98-4340-8A58-7FD95334B4FD}">
      <dsp:nvSpPr>
        <dsp:cNvPr id="0" name=""/>
        <dsp:cNvSpPr/>
      </dsp:nvSpPr>
      <dsp:spPr>
        <a:xfrm>
          <a:off x="2847446" y="2723041"/>
          <a:ext cx="2534178" cy="787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72000" rIns="6350" bIns="720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u="sng" kern="1200" baseline="0"/>
            <a:t>Not present in HES maternity or birth cohort</a:t>
          </a:r>
          <a:r>
            <a:rPr lang="en-GB" sz="1000" u="sng" kern="1200" baseline="30000"/>
            <a:t>1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u="none" kern="1200" baseline="0"/>
            <a:t>3472 (4.1%) mother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u="none" kern="1200" baseline="0"/>
            <a:t>3799 (4.4%) babies</a:t>
          </a:r>
        </a:p>
      </dsp:txBody>
      <dsp:txXfrm>
        <a:off x="2847446" y="2723041"/>
        <a:ext cx="2534178" cy="787040"/>
      </dsp:txXfrm>
    </dsp:sp>
    <dsp:sp modelId="{72809B00-85C7-4B7E-9DC0-CF9B860EE62B}">
      <dsp:nvSpPr>
        <dsp:cNvPr id="0" name=""/>
        <dsp:cNvSpPr/>
      </dsp:nvSpPr>
      <dsp:spPr>
        <a:xfrm>
          <a:off x="523" y="3260708"/>
          <a:ext cx="2572556" cy="8229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u="sng" kern="1200"/>
            <a:t>Probable false-matches</a:t>
          </a:r>
          <a:r>
            <a:rPr lang="en-GB" sz="1000" u="sng" kern="1200" baseline="30000"/>
            <a:t>2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5437 (6.8%) mother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 baseline="0"/>
            <a:t>22 (&lt;0.1%) babie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 baseline="0"/>
            <a:t>149 (0.2%) mother-baby pairs</a:t>
          </a:r>
          <a:endParaRPr lang="en-US" sz="1000" kern="1200"/>
        </a:p>
      </dsp:txBody>
      <dsp:txXfrm>
        <a:off x="523" y="3260708"/>
        <a:ext cx="2572556" cy="82294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237BFA-56F4-44AA-95DD-6F62B1810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ron</dc:creator>
  <cp:keywords/>
  <dc:description/>
  <cp:lastModifiedBy>Katie Harron</cp:lastModifiedBy>
  <cp:revision>2</cp:revision>
  <cp:lastPrinted>2016-12-12T17:33:00Z</cp:lastPrinted>
  <dcterms:created xsi:type="dcterms:W3CDTF">2017-07-06T14:29:00Z</dcterms:created>
  <dcterms:modified xsi:type="dcterms:W3CDTF">2017-07-06T14:29:00Z</dcterms:modified>
</cp:coreProperties>
</file>